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2E4DE" w14:textId="6534B8DC" w:rsidR="00442191" w:rsidRPr="00B567C6" w:rsidRDefault="0025788E" w:rsidP="00442191">
      <w:pPr>
        <w:pStyle w:val="Heading1"/>
        <w:jc w:val="both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Online data supplement</w:t>
      </w:r>
      <w:r w:rsidR="007152FE"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292BEC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–</w:t>
      </w:r>
      <w:r w:rsidR="007152FE"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292BEC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One-year</w:t>
      </w:r>
      <w:r w:rsidR="00442191"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outcome of </w:t>
      </w:r>
      <w:r w:rsidR="00442191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r</w:t>
      </w:r>
      <w:r w:rsidR="00442191"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obotic</w:t>
      </w:r>
      <w:r w:rsidR="00442191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al</w:t>
      </w:r>
      <w:r w:rsidR="00442191" w:rsidRPr="00B8234F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442191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vs. manual percutaneous c</w:t>
      </w:r>
      <w:r w:rsidR="00442191" w:rsidRPr="00B567C6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oronary </w:t>
      </w:r>
      <w:r w:rsidR="00442191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i</w:t>
      </w:r>
      <w:r w:rsidR="00442191" w:rsidRPr="00B567C6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ntervention</w:t>
      </w:r>
    </w:p>
    <w:p w14:paraId="68B2D2B7" w14:textId="77777777" w:rsidR="00442191" w:rsidRPr="00B8234F" w:rsidRDefault="00442191" w:rsidP="00442191">
      <w:pPr>
        <w:rPr>
          <w:rFonts w:cstheme="minorHAnsi"/>
          <w:lang w:val="en-GB"/>
        </w:rPr>
      </w:pPr>
    </w:p>
    <w:p w14:paraId="10C75DB5" w14:textId="77777777" w:rsidR="00442191" w:rsidRPr="00D34621" w:rsidRDefault="00442191" w:rsidP="00442191">
      <w:pPr>
        <w:spacing w:line="480" w:lineRule="auto"/>
        <w:jc w:val="both"/>
        <w:rPr>
          <w:rFonts w:cstheme="minorHAnsi"/>
          <w:lang w:val="en-US"/>
        </w:rPr>
      </w:pPr>
    </w:p>
    <w:p w14:paraId="2F4AADEB" w14:textId="2E8DCB92" w:rsidR="00442191" w:rsidRPr="00AB5789" w:rsidRDefault="00442191" w:rsidP="00442191">
      <w:pPr>
        <w:spacing w:line="480" w:lineRule="auto"/>
        <w:jc w:val="both"/>
        <w:rPr>
          <w:rFonts w:cstheme="minorHAnsi"/>
          <w:vertAlign w:val="superscript"/>
        </w:rPr>
      </w:pPr>
      <w:r w:rsidRPr="00AB5789">
        <w:rPr>
          <w:rFonts w:cstheme="minorHAnsi"/>
        </w:rPr>
        <w:t>Constantin von zur Mühlen, Marvin Jeuck, Timo Heidt, Thomas Maulhardt, Tau Hartikainen, Alexander Supady, Ingo Hilgendorf, Dennis Wolf, Klaus Kaier, Dirk Westermann, Jonathan Rilinger</w:t>
      </w:r>
    </w:p>
    <w:p w14:paraId="2E613A5C" w14:textId="0942A729" w:rsidR="0025788E" w:rsidRPr="00442191" w:rsidRDefault="00442191" w:rsidP="00442191">
      <w:pPr>
        <w:pStyle w:val="Heading1"/>
        <w:spacing w:line="480" w:lineRule="auto"/>
        <w:rPr>
          <w:rFonts w:cstheme="minorHAnsi"/>
        </w:rPr>
      </w:pPr>
      <w:r>
        <w:rPr>
          <w:rFonts w:cstheme="minorHAnsi"/>
        </w:rPr>
        <w:t xml:space="preserve"> </w:t>
      </w:r>
      <w:r w:rsidR="00844140" w:rsidRPr="00442191">
        <w:rPr>
          <w:rFonts w:cstheme="minorHAnsi"/>
        </w:rPr>
        <w:t xml:space="preserve"> </w:t>
      </w:r>
    </w:p>
    <w:p w14:paraId="6308A2AD" w14:textId="77777777" w:rsidR="0025788E" w:rsidRPr="00442191" w:rsidRDefault="0025788E" w:rsidP="0025788E">
      <w:pPr>
        <w:spacing w:line="480" w:lineRule="auto"/>
        <w:jc w:val="both"/>
        <w:rPr>
          <w:rFonts w:cstheme="minorHAnsi"/>
        </w:rPr>
      </w:pPr>
    </w:p>
    <w:p w14:paraId="5D55BD15" w14:textId="77777777" w:rsidR="0025788E" w:rsidRPr="00442191" w:rsidRDefault="0025788E" w:rsidP="0025788E">
      <w:pPr>
        <w:spacing w:line="480" w:lineRule="auto"/>
        <w:jc w:val="both"/>
        <w:rPr>
          <w:rFonts w:cstheme="minorHAnsi"/>
        </w:rPr>
      </w:pPr>
    </w:p>
    <w:p w14:paraId="05022750" w14:textId="14E40F84" w:rsidR="0025788E" w:rsidRPr="00B8234F" w:rsidRDefault="005649C1" w:rsidP="005649C1">
      <w:pPr>
        <w:spacing w:line="480" w:lineRule="auto"/>
        <w:jc w:val="both"/>
        <w:rPr>
          <w:rFonts w:cstheme="minorHAnsi"/>
          <w:lang w:val="en-GB"/>
        </w:rPr>
      </w:pPr>
      <w:r w:rsidRPr="00B8234F">
        <w:rPr>
          <w:rFonts w:cstheme="minorHAnsi"/>
          <w:lang w:val="en-GB"/>
        </w:rPr>
        <w:t>Continuous variables are presented as median (25th-75th percentile)</w:t>
      </w:r>
      <w:r w:rsidR="00083110" w:rsidRPr="00B8234F">
        <w:rPr>
          <w:rFonts w:cstheme="minorHAnsi"/>
          <w:lang w:val="en-GB"/>
        </w:rPr>
        <w:t xml:space="preserve"> and the Mann-Whitney test is applied.</w:t>
      </w:r>
      <w:r w:rsidRPr="00B8234F">
        <w:rPr>
          <w:rFonts w:cstheme="minorHAnsi"/>
          <w:lang w:val="en-GB"/>
        </w:rPr>
        <w:t xml:space="preserve"> </w:t>
      </w:r>
      <w:r w:rsidR="00083110" w:rsidRPr="00B8234F">
        <w:rPr>
          <w:rFonts w:cstheme="minorHAnsi"/>
          <w:lang w:val="en-GB"/>
        </w:rPr>
        <w:t>For categorical variables, N (%) are shown and Fisher's exact test is applied.</w:t>
      </w:r>
    </w:p>
    <w:p w14:paraId="3EAAE55B" w14:textId="77777777" w:rsidR="0025788E" w:rsidRPr="00B8234F" w:rsidRDefault="0025788E" w:rsidP="00083110">
      <w:pPr>
        <w:spacing w:line="480" w:lineRule="auto"/>
        <w:jc w:val="both"/>
        <w:rPr>
          <w:rFonts w:cstheme="minorHAnsi"/>
          <w:lang w:val="en-GB"/>
        </w:rPr>
      </w:pPr>
    </w:p>
    <w:p w14:paraId="3D2D9DDD" w14:textId="77777777" w:rsidR="0025788E" w:rsidRPr="00B8234F" w:rsidRDefault="0025788E" w:rsidP="00083110">
      <w:pPr>
        <w:spacing w:line="480" w:lineRule="auto"/>
        <w:jc w:val="both"/>
        <w:rPr>
          <w:rFonts w:cstheme="minorHAnsi"/>
          <w:lang w:val="en-GB"/>
        </w:rPr>
      </w:pPr>
    </w:p>
    <w:p w14:paraId="1A0DFDE8" w14:textId="77777777" w:rsidR="0025788E" w:rsidRPr="00B8234F" w:rsidRDefault="0025788E">
      <w:pPr>
        <w:rPr>
          <w:rFonts w:cstheme="minorHAnsi"/>
          <w:lang w:val="en-GB"/>
        </w:rPr>
        <w:sectPr w:rsidR="0025788E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0C6315" w14:textId="77777777" w:rsidR="00AC199C" w:rsidRPr="00B8234F" w:rsidRDefault="00AC199C" w:rsidP="00AC199C">
      <w:pPr>
        <w:pStyle w:val="Heading2"/>
        <w:rPr>
          <w:rFonts w:asciiTheme="minorHAnsi" w:hAnsiTheme="minorHAnsi" w:cstheme="minorHAnsi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sz w:val="22"/>
          <w:szCs w:val="22"/>
          <w:lang w:val="en-GB"/>
        </w:rPr>
        <w:t>Figures</w:t>
      </w:r>
    </w:p>
    <w:p w14:paraId="51E3EC58" w14:textId="77777777" w:rsidR="00C82904" w:rsidRPr="00B8234F" w:rsidRDefault="00C82904" w:rsidP="00C82904">
      <w:pPr>
        <w:jc w:val="center"/>
        <w:rPr>
          <w:rFonts w:cstheme="minorHAnsi"/>
          <w:lang w:val="en-GB"/>
        </w:rPr>
      </w:pPr>
      <w:r w:rsidRPr="00B8234F">
        <w:rPr>
          <w:rFonts w:cstheme="minorHAnsi"/>
          <w:noProof/>
          <w:lang w:val="en-US"/>
        </w:rPr>
        <w:drawing>
          <wp:inline distT="0" distB="0" distL="0" distR="0" wp14:anchorId="6A2B4836" wp14:editId="197E2BE4">
            <wp:extent cx="5943600" cy="35661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B2993" w14:textId="06CEA1CE" w:rsidR="00AF2F78" w:rsidRPr="00B8234F" w:rsidRDefault="00AF2F78" w:rsidP="00AF2F78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Figure S1</w:t>
      </w:r>
      <w:r w:rsidR="00A27EF4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Overlap plot for matched cohort</w:t>
      </w:r>
    </w:p>
    <w:p w14:paraId="6C812FDD" w14:textId="54B5F9E9" w:rsidR="00AF2F78" w:rsidRPr="00B8234F" w:rsidRDefault="00AF2F78" w:rsidP="00AF2F78">
      <w:pPr>
        <w:rPr>
          <w:rFonts w:cstheme="minorHAnsi"/>
          <w:lang w:val="en-GB"/>
        </w:rPr>
      </w:pPr>
      <w:r w:rsidRPr="00B8234F">
        <w:rPr>
          <w:rFonts w:cstheme="minorHAnsi"/>
          <w:lang w:val="en-GB"/>
        </w:rPr>
        <w:t xml:space="preserve">The red line represents patients undergoing </w:t>
      </w:r>
      <w:r w:rsidR="00C63C17" w:rsidRPr="00B8234F">
        <w:rPr>
          <w:rFonts w:cstheme="minorHAnsi"/>
          <w:lang w:val="en-GB"/>
        </w:rPr>
        <w:t xml:space="preserve">(R-PCI) </w:t>
      </w:r>
      <w:r w:rsidRPr="00B8234F">
        <w:rPr>
          <w:rFonts w:cstheme="minorHAnsi"/>
          <w:lang w:val="en-GB"/>
        </w:rPr>
        <w:t>Robotic PCI and the blue line represents patients with no Robotic PCI (M-PCI).</w:t>
      </w:r>
    </w:p>
    <w:p w14:paraId="63DFB9C8" w14:textId="77777777" w:rsidR="00AF2F78" w:rsidRPr="00B8234F" w:rsidRDefault="00AF2F78" w:rsidP="00AF2F78">
      <w:pPr>
        <w:rPr>
          <w:rFonts w:cstheme="minorHAnsi"/>
          <w:lang w:val="en-GB"/>
        </w:rPr>
        <w:sectPr w:rsidR="00AF2F78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4762E8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3506F122" w14:textId="779A8FC0" w:rsidR="00AF2F78" w:rsidRPr="00B8234F" w:rsidRDefault="008A6DE5" w:rsidP="00AF2F78">
      <w:pPr>
        <w:rPr>
          <w:rFonts w:cstheme="minorHAnsi"/>
          <w:lang w:val="en-GB"/>
        </w:rPr>
      </w:pPr>
      <w:r w:rsidRPr="00A367F5">
        <w:rPr>
          <w:noProof/>
          <w:lang w:val="en-US" w:eastAsia="de-DE"/>
        </w:rPr>
        <w:t xml:space="preserve"> </w:t>
      </w:r>
      <w:r>
        <w:rPr>
          <w:noProof/>
          <w:lang w:val="en-US"/>
        </w:rPr>
        <w:drawing>
          <wp:inline distT="0" distB="0" distL="0" distR="0" wp14:anchorId="5270DD38" wp14:editId="4A26DB1B">
            <wp:extent cx="5760720" cy="4191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ABE65" w14:textId="7DD00B37" w:rsidR="00AF2F78" w:rsidRPr="00B8234F" w:rsidRDefault="00AF2F78" w:rsidP="00AF2F78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Figure S2</w:t>
      </w:r>
      <w:r w:rsidR="00A27EF4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Time to death analysis</w:t>
      </w:r>
    </w:p>
    <w:p w14:paraId="314B2CED" w14:textId="0F6A68D7" w:rsidR="002B09FE" w:rsidRPr="00B8234F" w:rsidRDefault="002B09FE" w:rsidP="002B09FE">
      <w:pPr>
        <w:rPr>
          <w:i/>
          <w:lang w:val="en-GB"/>
        </w:rPr>
      </w:pPr>
      <w:r w:rsidRPr="00B8234F">
        <w:rPr>
          <w:i/>
          <w:lang w:val="en-GB"/>
        </w:rPr>
        <w:t>PCI: percutaneous coronary intervention.</w:t>
      </w:r>
    </w:p>
    <w:p w14:paraId="70F7DE7D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30DC4587" w14:textId="77777777" w:rsidR="00AF2F78" w:rsidRPr="00B8234F" w:rsidRDefault="00AF2F78" w:rsidP="00AF2F78">
      <w:pPr>
        <w:rPr>
          <w:rFonts w:cstheme="minorHAnsi"/>
          <w:lang w:val="en-GB"/>
        </w:rPr>
        <w:sectPr w:rsidR="00AF2F78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6DBF1AE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49252404" w14:textId="53A3E172" w:rsidR="00AF2F78" w:rsidRPr="00B8234F" w:rsidRDefault="00AF2F78" w:rsidP="00AF2F78">
      <w:pPr>
        <w:rPr>
          <w:rFonts w:cstheme="minorHAnsi"/>
          <w:lang w:val="en-GB"/>
        </w:rPr>
      </w:pPr>
      <w:r w:rsidRPr="00B8234F">
        <w:rPr>
          <w:rFonts w:cstheme="minorHAnsi"/>
          <w:noProof/>
          <w:lang w:val="en-US"/>
        </w:rPr>
        <w:drawing>
          <wp:inline distT="0" distB="0" distL="0" distR="0" wp14:anchorId="66B825AB" wp14:editId="3C08E3F4">
            <wp:extent cx="5760720" cy="4112895"/>
            <wp:effectExtent l="0" t="0" r="0" b="1905"/>
            <wp:docPr id="78266650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A617E" w14:textId="174F8354" w:rsidR="00AF2F78" w:rsidRPr="00B8234F" w:rsidRDefault="00AF2F78" w:rsidP="00AF2F78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Figure S3</w:t>
      </w:r>
      <w:r w:rsidR="00A27EF4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Time to first </w:t>
      </w:r>
      <w:r w:rsidR="002F0719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rehospitalization</w:t>
      </w:r>
    </w:p>
    <w:p w14:paraId="75EF58D1" w14:textId="77777777" w:rsidR="002B09FE" w:rsidRPr="00B8234F" w:rsidRDefault="002B09FE" w:rsidP="002B09FE">
      <w:pPr>
        <w:rPr>
          <w:i/>
          <w:lang w:val="en-GB"/>
        </w:rPr>
      </w:pPr>
      <w:r w:rsidRPr="00B8234F">
        <w:rPr>
          <w:i/>
          <w:lang w:val="en-GB"/>
        </w:rPr>
        <w:t>PCI: percutaneous coronary intervention.</w:t>
      </w:r>
    </w:p>
    <w:p w14:paraId="606DF8D1" w14:textId="77777777" w:rsidR="002B09FE" w:rsidRPr="00B8234F" w:rsidRDefault="002B09FE" w:rsidP="002B09FE">
      <w:pPr>
        <w:rPr>
          <w:lang w:val="en-GB"/>
        </w:rPr>
      </w:pPr>
    </w:p>
    <w:p w14:paraId="32132F79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16E242C8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0ED13866" w14:textId="77777777" w:rsidR="002F0719" w:rsidRPr="00B8234F" w:rsidRDefault="002F0719" w:rsidP="00AF2F78">
      <w:pPr>
        <w:rPr>
          <w:rFonts w:cstheme="minorHAnsi"/>
          <w:lang w:val="en-GB"/>
        </w:rPr>
        <w:sectPr w:rsidR="002F0719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09BB44" w14:textId="58E087B1" w:rsidR="002F0719" w:rsidRPr="00B8234F" w:rsidRDefault="002F0719" w:rsidP="00AF2F78">
      <w:pPr>
        <w:rPr>
          <w:rFonts w:cstheme="minorHAnsi"/>
          <w:lang w:val="en-GB"/>
        </w:rPr>
      </w:pPr>
      <w:r w:rsidRPr="00B8234F">
        <w:rPr>
          <w:rFonts w:cstheme="minorHAnsi"/>
          <w:noProof/>
          <w:lang w:val="en-US"/>
        </w:rPr>
        <w:drawing>
          <wp:inline distT="0" distB="0" distL="0" distR="0" wp14:anchorId="7F20CC70" wp14:editId="02C78A14">
            <wp:extent cx="5760720" cy="4111625"/>
            <wp:effectExtent l="0" t="0" r="0" b="3175"/>
            <wp:docPr id="205591792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C8D5DE" w14:textId="7A2F4388" w:rsidR="002F0719" w:rsidRPr="00B8234F" w:rsidRDefault="002F0719" w:rsidP="002F0719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Figure S4</w:t>
      </w:r>
      <w:r w:rsidR="00A27EF4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Time to first unscheduled PCI</w:t>
      </w:r>
    </w:p>
    <w:p w14:paraId="3A1D975A" w14:textId="77777777" w:rsidR="002B09FE" w:rsidRPr="00B8234F" w:rsidRDefault="002B09FE" w:rsidP="002B09FE">
      <w:pPr>
        <w:rPr>
          <w:i/>
          <w:lang w:val="en-GB"/>
        </w:rPr>
      </w:pPr>
      <w:r w:rsidRPr="00B8234F">
        <w:rPr>
          <w:i/>
          <w:lang w:val="en-GB"/>
        </w:rPr>
        <w:t>PCI: percutaneous coronary intervention.</w:t>
      </w:r>
    </w:p>
    <w:p w14:paraId="023EB11F" w14:textId="77777777" w:rsidR="002B09FE" w:rsidRPr="00B8234F" w:rsidRDefault="002B09FE" w:rsidP="002B09FE">
      <w:pPr>
        <w:rPr>
          <w:lang w:val="en-GB"/>
        </w:rPr>
      </w:pPr>
    </w:p>
    <w:p w14:paraId="7F16B722" w14:textId="77777777" w:rsidR="002F0719" w:rsidRPr="00B8234F" w:rsidRDefault="002F0719" w:rsidP="00AF2F78">
      <w:pPr>
        <w:rPr>
          <w:rFonts w:cstheme="minorHAnsi"/>
          <w:lang w:val="en-GB"/>
        </w:rPr>
      </w:pPr>
    </w:p>
    <w:p w14:paraId="34138457" w14:textId="77777777" w:rsidR="002F0719" w:rsidRPr="00B8234F" w:rsidRDefault="002F0719" w:rsidP="00AF2F78">
      <w:pPr>
        <w:rPr>
          <w:rFonts w:cstheme="minorHAnsi"/>
          <w:lang w:val="en-GB"/>
        </w:rPr>
      </w:pPr>
    </w:p>
    <w:p w14:paraId="305C4AA6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2847478C" w14:textId="77777777" w:rsidR="00AF2F78" w:rsidRPr="00B8234F" w:rsidRDefault="00AF2F78" w:rsidP="00AF2F78">
      <w:pPr>
        <w:rPr>
          <w:rFonts w:cstheme="minorHAnsi"/>
          <w:lang w:val="en-GB"/>
        </w:rPr>
      </w:pPr>
    </w:p>
    <w:p w14:paraId="33CFCD43" w14:textId="77777777" w:rsidR="00100453" w:rsidRPr="00B8234F" w:rsidRDefault="00100453" w:rsidP="00AF2F78">
      <w:pPr>
        <w:rPr>
          <w:rFonts w:cstheme="minorHAnsi"/>
          <w:lang w:val="en-GB"/>
        </w:rPr>
      </w:pPr>
    </w:p>
    <w:p w14:paraId="46024E1E" w14:textId="77777777" w:rsidR="00100453" w:rsidRPr="00B8234F" w:rsidRDefault="00100453" w:rsidP="00AF2F78">
      <w:pPr>
        <w:rPr>
          <w:rFonts w:cstheme="minorHAnsi"/>
          <w:lang w:val="en-GB"/>
        </w:rPr>
        <w:sectPr w:rsidR="00100453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177DD63" w14:textId="675296E7" w:rsidR="00AC199C" w:rsidRDefault="00AC199C" w:rsidP="00AC199C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s</w:t>
      </w:r>
    </w:p>
    <w:p w14:paraId="5585ABA5" w14:textId="77777777" w:rsidR="006A6677" w:rsidRPr="00B8234F" w:rsidRDefault="006A6677" w:rsidP="006A6677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 S1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P</w:t>
      </w:r>
      <w:r w:rsidRPr="002F32AE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rocedural steps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of manual PCI (M-PCI) vs. robotic PCI (R-PCI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3"/>
        <w:gridCol w:w="2225"/>
        <w:gridCol w:w="2409"/>
      </w:tblGrid>
      <w:tr w:rsidR="006A6677" w:rsidRPr="002F32AE" w14:paraId="0D58873A" w14:textId="77777777" w:rsidTr="009C20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6C511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7892D4C5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33F9813A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5DF6B0F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671AE1E2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6A6677" w:rsidRPr="009C20F3" w14:paraId="1C86047D" w14:textId="77777777" w:rsidTr="009C20F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4873AB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2F32AE">
              <w:rPr>
                <w:rFonts w:cstheme="minorHAnsi"/>
                <w:lang w:val="en-GB"/>
              </w:rPr>
              <w:t>Radial or femoral sheath application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2E8A386B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7A33DC9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</w:tr>
      <w:tr w:rsidR="006A6677" w:rsidRPr="00B8234F" w14:paraId="04ABAEAA" w14:textId="77777777" w:rsidTr="009C20F3">
        <w:tc>
          <w:tcPr>
            <w:tcW w:w="0" w:type="auto"/>
            <w:vAlign w:val="bottom"/>
          </w:tcPr>
          <w:p w14:paraId="5C66F94A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2F32AE">
              <w:rPr>
                <w:rFonts w:cstheme="minorHAnsi"/>
                <w:lang w:val="en-GB"/>
              </w:rPr>
              <w:t>Guide catheter insertion</w:t>
            </w:r>
          </w:p>
        </w:tc>
        <w:tc>
          <w:tcPr>
            <w:tcW w:w="2225" w:type="dxa"/>
          </w:tcPr>
          <w:p w14:paraId="75766977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</w:tcPr>
          <w:p w14:paraId="5AB8F569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</w:tr>
      <w:tr w:rsidR="006A6677" w:rsidRPr="002F32AE" w14:paraId="2633CF09" w14:textId="77777777" w:rsidTr="009C20F3">
        <w:tc>
          <w:tcPr>
            <w:tcW w:w="0" w:type="auto"/>
            <w:vAlign w:val="bottom"/>
          </w:tcPr>
          <w:p w14:paraId="49586A5A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2F32AE">
              <w:rPr>
                <w:rFonts w:cstheme="minorHAnsi"/>
                <w:lang w:val="en-GB"/>
              </w:rPr>
              <w:t>Loading the sterile cassette of the robotic arm with coronary wires and balloon/stent catheters</w:t>
            </w:r>
          </w:p>
        </w:tc>
        <w:tc>
          <w:tcPr>
            <w:tcW w:w="2225" w:type="dxa"/>
          </w:tcPr>
          <w:p w14:paraId="5FF4DA2E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2409" w:type="dxa"/>
          </w:tcPr>
          <w:p w14:paraId="4F630E98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</w:tr>
      <w:tr w:rsidR="006A6677" w:rsidRPr="002F32AE" w14:paraId="39A10106" w14:textId="77777777" w:rsidTr="009C20F3">
        <w:tc>
          <w:tcPr>
            <w:tcW w:w="0" w:type="auto"/>
            <w:vAlign w:val="bottom"/>
          </w:tcPr>
          <w:p w14:paraId="2C9A62BD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2F32AE">
              <w:rPr>
                <w:rFonts w:cstheme="minorHAnsi"/>
                <w:lang w:val="en-GB"/>
              </w:rPr>
              <w:t>Control of the coronary wire and passage of the lesi</w:t>
            </w:r>
            <w:r>
              <w:rPr>
                <w:rFonts w:cstheme="minorHAnsi"/>
                <w:lang w:val="en-GB"/>
              </w:rPr>
              <w:t>on</w:t>
            </w:r>
          </w:p>
        </w:tc>
        <w:tc>
          <w:tcPr>
            <w:tcW w:w="2225" w:type="dxa"/>
          </w:tcPr>
          <w:p w14:paraId="39CAB7AA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</w:tcPr>
          <w:p w14:paraId="30F4C7C8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botically</w:t>
            </w:r>
          </w:p>
        </w:tc>
      </w:tr>
      <w:tr w:rsidR="006A6677" w:rsidRPr="002F32AE" w14:paraId="005EAC0A" w14:textId="77777777" w:rsidTr="009C20F3">
        <w:tc>
          <w:tcPr>
            <w:tcW w:w="0" w:type="auto"/>
            <w:vAlign w:val="bottom"/>
          </w:tcPr>
          <w:p w14:paraId="70B113F3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E55746">
              <w:rPr>
                <w:rFonts w:cstheme="minorHAnsi"/>
                <w:lang w:val="en-GB"/>
              </w:rPr>
              <w:t>Advancing of the balloon/stent catheter</w:t>
            </w:r>
          </w:p>
        </w:tc>
        <w:tc>
          <w:tcPr>
            <w:tcW w:w="2225" w:type="dxa"/>
          </w:tcPr>
          <w:p w14:paraId="54574A23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</w:tcPr>
          <w:p w14:paraId="33C3FA1B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botically</w:t>
            </w:r>
          </w:p>
        </w:tc>
      </w:tr>
      <w:tr w:rsidR="006A6677" w:rsidRPr="002F32AE" w14:paraId="60118832" w14:textId="77777777" w:rsidTr="009C20F3">
        <w:tc>
          <w:tcPr>
            <w:tcW w:w="0" w:type="auto"/>
            <w:vAlign w:val="bottom"/>
          </w:tcPr>
          <w:p w14:paraId="4AFAA106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395E08">
              <w:rPr>
                <w:rFonts w:cstheme="minorHAnsi"/>
                <w:lang w:val="en-GB"/>
              </w:rPr>
              <w:t>Dilatation of the</w:t>
            </w:r>
            <w:r w:rsidRPr="00E55746">
              <w:rPr>
                <w:rFonts w:cstheme="minorHAnsi"/>
                <w:lang w:val="en-GB"/>
              </w:rPr>
              <w:t xml:space="preserve"> balloon/stent catheter</w:t>
            </w:r>
          </w:p>
        </w:tc>
        <w:tc>
          <w:tcPr>
            <w:tcW w:w="2225" w:type="dxa"/>
          </w:tcPr>
          <w:p w14:paraId="0C002F29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</w:tcPr>
          <w:p w14:paraId="7E1E00CC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</w:tr>
      <w:tr w:rsidR="006A6677" w:rsidRPr="002F32AE" w14:paraId="13B95F33" w14:textId="77777777" w:rsidTr="009C20F3">
        <w:tc>
          <w:tcPr>
            <w:tcW w:w="0" w:type="auto"/>
            <w:vAlign w:val="bottom"/>
          </w:tcPr>
          <w:p w14:paraId="1BA2CA32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movement of the </w:t>
            </w:r>
            <w:r w:rsidRPr="002F32AE">
              <w:rPr>
                <w:rFonts w:cstheme="minorHAnsi"/>
                <w:lang w:val="en-GB"/>
              </w:rPr>
              <w:t>coronary wires and balloon/stent catheters</w:t>
            </w:r>
          </w:p>
        </w:tc>
        <w:tc>
          <w:tcPr>
            <w:tcW w:w="2225" w:type="dxa"/>
          </w:tcPr>
          <w:p w14:paraId="4F33A672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</w:tcPr>
          <w:p w14:paraId="0B854BCB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botically</w:t>
            </w:r>
          </w:p>
        </w:tc>
      </w:tr>
      <w:tr w:rsidR="006A6677" w:rsidRPr="002F32AE" w14:paraId="615E1A07" w14:textId="77777777" w:rsidTr="009C20F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85E0B3" w14:textId="77777777" w:rsidR="006A6677" w:rsidRPr="00B8234F" w:rsidRDefault="006A6677" w:rsidP="009C20F3">
            <w:pPr>
              <w:rPr>
                <w:rFonts w:cstheme="minorHAnsi"/>
                <w:lang w:val="en-GB"/>
              </w:rPr>
            </w:pPr>
            <w:r w:rsidRPr="002F32AE">
              <w:rPr>
                <w:rFonts w:cstheme="minorHAnsi"/>
                <w:lang w:val="en-GB"/>
              </w:rPr>
              <w:t>Guide catheter</w:t>
            </w:r>
            <w:r>
              <w:rPr>
                <w:rFonts w:cstheme="minorHAnsi"/>
                <w:lang w:val="en-GB"/>
              </w:rPr>
              <w:t xml:space="preserve"> removement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3009FD35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43AD5A" w14:textId="77777777" w:rsidR="006A6677" w:rsidRPr="00B8234F" w:rsidRDefault="006A6677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nual</w:t>
            </w:r>
          </w:p>
        </w:tc>
      </w:tr>
    </w:tbl>
    <w:p w14:paraId="149E5D44" w14:textId="77777777" w:rsidR="002F32AE" w:rsidRDefault="002F32AE" w:rsidP="002F32AE">
      <w:pPr>
        <w:rPr>
          <w:lang w:val="en-GB"/>
        </w:rPr>
        <w:sectPr w:rsidR="002F32A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4727B87" w14:textId="4D54F778" w:rsidR="007B1551" w:rsidRPr="00B8234F" w:rsidRDefault="00A27EF4" w:rsidP="00F7653F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Table </w:t>
      </w:r>
      <w:r w:rsidR="00DD2283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</w:t>
      </w:r>
      <w:r w:rsidR="002E2F76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2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="00DD2283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A</w:t>
      </w:r>
      <w:r w:rsidR="00AC199C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dvanced baseline characteristics</w:t>
      </w:r>
      <w:r w:rsidR="00DD2283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of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2835"/>
        <w:gridCol w:w="2126"/>
        <w:gridCol w:w="992"/>
      </w:tblGrid>
      <w:tr w:rsidR="00D971D5" w:rsidRPr="00B8234F" w14:paraId="7B665350" w14:textId="77777777" w:rsidTr="00A63D0F">
        <w:tc>
          <w:tcPr>
            <w:tcW w:w="3119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8AE31E6" w14:textId="77777777" w:rsidR="00D971D5" w:rsidRPr="00B8234F" w:rsidRDefault="00D971D5" w:rsidP="00D971D5">
            <w:pPr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84137DC" w14:textId="77777777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6DBD157A" w14:textId="2908D395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2126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46DED07" w14:textId="77777777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09EDC9C2" w14:textId="182B15DD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99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261C244" w14:textId="3CC48205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 value</w:t>
            </w:r>
          </w:p>
        </w:tc>
      </w:tr>
      <w:tr w:rsidR="00F7653F" w:rsidRPr="00B8234F" w14:paraId="7864CBC1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7DE742" w14:textId="6FBC0664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Pre-existing condi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1DA165" w14:textId="77777777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59866" w14:textId="77777777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472CB" w14:textId="77777777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F7653F" w:rsidRPr="00B8234F" w14:paraId="4CA648C6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917E55" w14:textId="63E41F15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eripheral vascular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A87B97" w14:textId="418963D0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7 (1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9A1B4E" w14:textId="4EC6EDB7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5 (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67C2A" w14:textId="409A6670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64</w:t>
            </w:r>
          </w:p>
        </w:tc>
      </w:tr>
      <w:tr w:rsidR="00F7653F" w:rsidRPr="00B8234F" w14:paraId="7F14C1D3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13E092" w14:textId="7E58B22C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troke or 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9B0620" w14:textId="2BB839DF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7 (1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6BF3B" w14:textId="5590EB77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4 (2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330D2" w14:textId="33A60AB3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54</w:t>
            </w:r>
          </w:p>
        </w:tc>
      </w:tr>
      <w:tr w:rsidR="00F7653F" w:rsidRPr="00B8234F" w14:paraId="0F6F2090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706E6F" w14:textId="03F54009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hronic di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495E4E" w14:textId="72A645ED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B3C933" w14:textId="6FD578D3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A94E7" w14:textId="6B892DDC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00</w:t>
            </w:r>
          </w:p>
        </w:tc>
      </w:tr>
      <w:tr w:rsidR="00F7653F" w:rsidRPr="00B8234F" w14:paraId="641401F4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10AA7F" w14:textId="08B150D4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Liver cirrh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69B0B6" w14:textId="15768AE4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AD2982" w14:textId="7FBB174E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E2F94" w14:textId="4779FA4E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00</w:t>
            </w:r>
          </w:p>
        </w:tc>
      </w:tr>
      <w:tr w:rsidR="00F7653F" w:rsidRPr="00B8234F" w14:paraId="30F6CD58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E860BA" w14:textId="2D845CA0" w:rsidR="00F7653F" w:rsidRPr="00B8234F" w:rsidRDefault="00F7653F" w:rsidP="00F7653F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ulmonary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D37405" w14:textId="49E23B3E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8 (1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16C35A" w14:textId="0707A08E" w:rsidR="00F7653F" w:rsidRPr="00B8234F" w:rsidRDefault="00F7653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1 (1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11DF3" w14:textId="4AA711B2" w:rsidR="00F7653F" w:rsidRPr="00B8234F" w:rsidRDefault="00F7653F" w:rsidP="00F7653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623</w:t>
            </w:r>
          </w:p>
        </w:tc>
      </w:tr>
      <w:tr w:rsidR="00B8220E" w:rsidRPr="00B8234F" w14:paraId="7031F8F1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DC2C" w14:textId="77777777" w:rsidR="00B8220E" w:rsidRPr="00B8234F" w:rsidRDefault="00B8220E" w:rsidP="00B8220E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Laboratory pre P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63D2" w14:textId="77777777" w:rsidR="00B8220E" w:rsidRPr="00B8234F" w:rsidRDefault="00B8220E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2EFB" w14:textId="77777777" w:rsidR="00B8220E" w:rsidRPr="00B8234F" w:rsidRDefault="00B8220E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15CC" w14:textId="77777777" w:rsidR="00B8220E" w:rsidRPr="00B8234F" w:rsidRDefault="00B8220E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B1551" w:rsidRPr="00B8234F" w14:paraId="7E02EE26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1A7B" w14:textId="2BF17156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Hemoglobin</w:t>
            </w:r>
            <w:r w:rsidR="00AC199C" w:rsidRPr="00B8234F">
              <w:rPr>
                <w:rFonts w:cstheme="minorHAnsi"/>
                <w:lang w:val="en-GB"/>
              </w:rPr>
              <w:t xml:space="preserve"> (</w:t>
            </w:r>
            <w:r w:rsidRPr="00B8234F">
              <w:rPr>
                <w:rFonts w:cstheme="minorHAnsi"/>
                <w:lang w:val="en-GB"/>
              </w:rPr>
              <w:t>g</w:t>
            </w:r>
            <w:r w:rsidR="00AC199C" w:rsidRPr="00B8234F">
              <w:rPr>
                <w:rFonts w:cstheme="minorHAnsi"/>
                <w:lang w:val="en-GB"/>
              </w:rPr>
              <w:t>/</w:t>
            </w:r>
            <w:r w:rsidRPr="00B8234F">
              <w:rPr>
                <w:rFonts w:cstheme="minorHAnsi"/>
                <w:lang w:val="en-GB"/>
              </w:rPr>
              <w:t>dl</w:t>
            </w:r>
            <w:r w:rsidR="00AC199C" w:rsidRPr="00B8234F">
              <w:rPr>
                <w:rFonts w:cstheme="minorHAnsi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ADE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3.8 (12.4-1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8E14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4.0 (12.9-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7074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54</w:t>
            </w:r>
          </w:p>
        </w:tc>
      </w:tr>
      <w:tr w:rsidR="007B1551" w:rsidRPr="00B8234F" w14:paraId="01D8A4DF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2A1B" w14:textId="4D435642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reatinine PCI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22DA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1 (0.9-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E541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0.9-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C335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78</w:t>
            </w:r>
          </w:p>
        </w:tc>
      </w:tr>
      <w:tr w:rsidR="007B1551" w:rsidRPr="00B8234F" w14:paraId="11C2B717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9F9A" w14:textId="266B2448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K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D7AD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8.0 (71.0-13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D4A6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35.0 (87.0-1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C51C" w14:textId="77777777" w:rsidR="007B1551" w:rsidRPr="00B8234F" w:rsidRDefault="007B1551" w:rsidP="005104CD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0.021</w:t>
            </w:r>
          </w:p>
        </w:tc>
      </w:tr>
      <w:tr w:rsidR="007B1551" w:rsidRPr="00B8234F" w14:paraId="0E28E21E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6A0C1" w14:textId="775BB239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K-MB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FD2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6.0 (19.0-4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AB4C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7.0 (18.0-4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576D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645</w:t>
            </w:r>
          </w:p>
        </w:tc>
      </w:tr>
      <w:tr w:rsidR="007B1551" w:rsidRPr="00B8234F" w14:paraId="54243520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537E" w14:textId="13D12D45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yoglobin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E442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86.0 (60.0-10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AFDD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80.0 (51.5-10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7CBD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558</w:t>
            </w:r>
          </w:p>
        </w:tc>
      </w:tr>
      <w:tr w:rsidR="007B1551" w:rsidRPr="00B8234F" w14:paraId="096880B8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FDFF" w14:textId="31BDADA0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roponin</w:t>
            </w:r>
            <w:r w:rsidR="00A63D0F" w:rsidRPr="00B8234F">
              <w:rPr>
                <w:rFonts w:cstheme="minorHAnsi"/>
                <w:lang w:val="en-GB"/>
              </w:rPr>
              <w:t xml:space="preserve"> </w:t>
            </w:r>
            <w:r w:rsidRPr="00B8234F">
              <w:rPr>
                <w:rFonts w:cstheme="minorHAnsi"/>
                <w:lang w:val="en-GB"/>
              </w:rPr>
              <w:t>ng</w:t>
            </w:r>
            <w:r w:rsidR="00A63D0F" w:rsidRPr="00B8234F">
              <w:rPr>
                <w:rFonts w:cstheme="minorHAnsi"/>
                <w:lang w:val="en-GB"/>
              </w:rPr>
              <w:t>/m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CC4B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1.4 (22.3-9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3CFA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8.8 (13.1-30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1399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71</w:t>
            </w:r>
          </w:p>
        </w:tc>
      </w:tr>
      <w:tr w:rsidR="007B1551" w:rsidRPr="00B8234F" w14:paraId="691F11CD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EC5CC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roBNP pre PCI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6EA5D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655.0 (198.0-125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E806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410.5 (138.5-8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F9EF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63</w:t>
            </w:r>
          </w:p>
        </w:tc>
      </w:tr>
      <w:tr w:rsidR="00B8220E" w:rsidRPr="00B8234F" w14:paraId="6812C3B2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C65A" w14:textId="77777777" w:rsidR="00B8220E" w:rsidRPr="00B8234F" w:rsidRDefault="00B8220E" w:rsidP="00B8220E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Laboratory post P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6595" w14:textId="77777777" w:rsidR="00B8220E" w:rsidRPr="00B8234F" w:rsidRDefault="00B8220E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B468" w14:textId="77777777" w:rsidR="00B8220E" w:rsidRPr="00B8234F" w:rsidRDefault="00B8220E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EB38" w14:textId="77777777" w:rsidR="00B8220E" w:rsidRPr="00B8234F" w:rsidRDefault="00B8220E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A63D0F" w:rsidRPr="00B8234F" w14:paraId="044A536E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A6346" w14:textId="0B9171F4" w:rsidR="00A63D0F" w:rsidRPr="00B8234F" w:rsidRDefault="00A63D0F" w:rsidP="00A63D0F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reatinine PCI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F4593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1 (1.0-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0DBD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1 (1.0-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F6BD" w14:textId="77777777" w:rsidR="00A63D0F" w:rsidRPr="00B8234F" w:rsidRDefault="00A63D0F" w:rsidP="00A63D0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46</w:t>
            </w:r>
          </w:p>
        </w:tc>
      </w:tr>
      <w:tr w:rsidR="00A63D0F" w:rsidRPr="00B8234F" w14:paraId="597CF524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613A" w14:textId="0F438DDE" w:rsidR="00A63D0F" w:rsidRPr="00B8234F" w:rsidRDefault="00A63D0F" w:rsidP="00A63D0F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K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C5BC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51.0 (66.0-3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AB11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24.5 (83.0-20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8910" w14:textId="77777777" w:rsidR="00A63D0F" w:rsidRPr="00B8234F" w:rsidRDefault="00A63D0F" w:rsidP="00A63D0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97</w:t>
            </w:r>
          </w:p>
        </w:tc>
      </w:tr>
      <w:tr w:rsidR="00A63D0F" w:rsidRPr="00B8234F" w14:paraId="0B58ADDA" w14:textId="77777777" w:rsidTr="00A63D0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5471D" w14:textId="5EB9C7A3" w:rsidR="00A63D0F" w:rsidRPr="00B8234F" w:rsidRDefault="00A63D0F" w:rsidP="00A63D0F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K-MB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5DFA0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7.5 (19.5-6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F0E4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4.5 (13.0-3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26BB" w14:textId="77777777" w:rsidR="00A63D0F" w:rsidRPr="00B8234F" w:rsidRDefault="00A63D0F" w:rsidP="00A63D0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512</w:t>
            </w:r>
          </w:p>
        </w:tc>
      </w:tr>
      <w:tr w:rsidR="00A63D0F" w:rsidRPr="00B8234F" w14:paraId="290C8038" w14:textId="77777777" w:rsidTr="002B09F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23678" w14:textId="02112792" w:rsidR="00A63D0F" w:rsidRPr="00B8234F" w:rsidRDefault="00A63D0F" w:rsidP="00A63D0F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yoglobin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953A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1.5 (67.0-13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A0AB" w14:textId="7777777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81.0 (49.0-10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AEB7" w14:textId="77777777" w:rsidR="00A63D0F" w:rsidRPr="00B8234F" w:rsidRDefault="00A63D0F" w:rsidP="00A63D0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08</w:t>
            </w:r>
          </w:p>
        </w:tc>
      </w:tr>
      <w:tr w:rsidR="00A63D0F" w:rsidRPr="00B8234F" w14:paraId="0FB8DC0F" w14:textId="77777777" w:rsidTr="002B09F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FA0BC" w14:textId="7B18FA8E" w:rsidR="00A63D0F" w:rsidRPr="00B8234F" w:rsidRDefault="00A63D0F" w:rsidP="00A63D0F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roponin ng/m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63593" w14:textId="4BA3ED03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13.0 (32.2-294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203BE" w14:textId="6AC85717" w:rsidR="00A63D0F" w:rsidRPr="00B8234F" w:rsidRDefault="00A63D0F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0.5 (10.4-14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68AD4" w14:textId="77777777" w:rsidR="00A63D0F" w:rsidRPr="00B8234F" w:rsidRDefault="00A63D0F" w:rsidP="00A63D0F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97</w:t>
            </w:r>
          </w:p>
        </w:tc>
      </w:tr>
    </w:tbl>
    <w:p w14:paraId="612AD17B" w14:textId="26531F23" w:rsidR="007B1551" w:rsidRPr="00B8234F" w:rsidRDefault="002B09FE" w:rsidP="002B09FE">
      <w:pPr>
        <w:jc w:val="both"/>
        <w:rPr>
          <w:rFonts w:cstheme="minorHAnsi"/>
          <w:i/>
          <w:lang w:val="en-GB"/>
        </w:rPr>
      </w:pPr>
      <w:r w:rsidRPr="00B8234F">
        <w:rPr>
          <w:rFonts w:cstheme="minorHAnsi"/>
          <w:i/>
          <w:lang w:val="en-GB"/>
        </w:rPr>
        <w:t>BNP: brain natriuretic peptide; CK: creatine kinase; CK-MB: creatine kinase myocardial band isoenzyme; M-PCI: manual PCI; PCI: percutaneous coronary intervention; R-PCI: robotic-assisted PCI.</w:t>
      </w:r>
    </w:p>
    <w:p w14:paraId="08A6D87B" w14:textId="6CC2C40F" w:rsidR="00AC199C" w:rsidRDefault="00AC199C" w:rsidP="0025788E">
      <w:pPr>
        <w:rPr>
          <w:rFonts w:cstheme="minorHAnsi"/>
          <w:lang w:val="en-GB"/>
        </w:rPr>
      </w:pPr>
    </w:p>
    <w:p w14:paraId="06E863EC" w14:textId="1C4DFA93" w:rsidR="002F32AE" w:rsidRDefault="002F32AE" w:rsidP="0025788E">
      <w:pPr>
        <w:rPr>
          <w:rFonts w:cstheme="minorHAnsi"/>
          <w:lang w:val="en-GB"/>
        </w:rPr>
      </w:pPr>
    </w:p>
    <w:p w14:paraId="7692A8D3" w14:textId="7363952B" w:rsidR="002F32AE" w:rsidRDefault="002F32AE" w:rsidP="0025788E">
      <w:pPr>
        <w:rPr>
          <w:rFonts w:cstheme="minorHAnsi"/>
          <w:lang w:val="en-GB"/>
        </w:rPr>
      </w:pPr>
    </w:p>
    <w:p w14:paraId="4E5E8FD3" w14:textId="1CC07F93" w:rsidR="002F32AE" w:rsidRDefault="002F32AE" w:rsidP="0025788E">
      <w:pPr>
        <w:rPr>
          <w:rFonts w:cstheme="minorHAnsi"/>
          <w:lang w:val="en-GB"/>
        </w:rPr>
      </w:pPr>
    </w:p>
    <w:p w14:paraId="1FEAEFCA" w14:textId="77777777" w:rsidR="002F32AE" w:rsidRPr="00B8234F" w:rsidRDefault="002F32AE" w:rsidP="0025788E">
      <w:pPr>
        <w:rPr>
          <w:rFonts w:cstheme="minorHAnsi"/>
          <w:lang w:val="en-GB"/>
        </w:rPr>
        <w:sectPr w:rsidR="002F32AE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7E4522B" w14:textId="4FA68FC2" w:rsidR="007B1551" w:rsidRPr="00B8234F" w:rsidRDefault="00DD2283" w:rsidP="00F7653F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 S</w:t>
      </w:r>
      <w:r w:rsidR="002E2F76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.</w:t>
      </w:r>
      <w:r w:rsidR="007B1551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A</w:t>
      </w:r>
      <w:r w:rsidR="00AC199C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dvanced </w:t>
      </w:r>
      <w:r w:rsidR="003833C1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peri</w:t>
      </w:r>
      <w:r w:rsidR="007B1551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procedural characteristics</w:t>
      </w:r>
      <w:r w:rsidR="00AC199C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f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3"/>
        <w:gridCol w:w="1637"/>
        <w:gridCol w:w="1637"/>
        <w:gridCol w:w="860"/>
      </w:tblGrid>
      <w:tr w:rsidR="00D971D5" w:rsidRPr="00B8234F" w14:paraId="66C6146A" w14:textId="77777777" w:rsidTr="00D971D5"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342D06D9" w14:textId="77777777" w:rsidR="00D971D5" w:rsidRPr="00B8234F" w:rsidRDefault="00D971D5" w:rsidP="00D971D5"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D08D639" w14:textId="77777777" w:rsidR="00D971D5" w:rsidRPr="00B8234F" w:rsidRDefault="00D971D5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3E6C7884" w14:textId="370F3DBF" w:rsidR="00D971D5" w:rsidRPr="00B8234F" w:rsidRDefault="00D971D5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1D842F1C" w14:textId="77777777" w:rsidR="00D971D5" w:rsidRPr="00B8234F" w:rsidRDefault="00D971D5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625836F1" w14:textId="731001F0" w:rsidR="00D971D5" w:rsidRPr="00B8234F" w:rsidRDefault="00D971D5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6D40B754" w14:textId="23E69FCE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 value</w:t>
            </w:r>
          </w:p>
        </w:tc>
      </w:tr>
      <w:tr w:rsidR="007B1551" w:rsidRPr="00A367F5" w14:paraId="5C011ED8" w14:textId="77777777" w:rsidTr="00D971D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A36DA6" w14:textId="77777777" w:rsidR="007B1551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Extend of coronary artery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24B94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A312D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D5EF8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</w:p>
        </w:tc>
      </w:tr>
      <w:tr w:rsidR="007B1551" w:rsidRPr="00B8234F" w14:paraId="398E9D1D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1AA3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Single-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B4B6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1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6742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5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3134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85</w:t>
            </w:r>
          </w:p>
        </w:tc>
      </w:tr>
      <w:tr w:rsidR="007B1551" w:rsidRPr="00B8234F" w14:paraId="566594B1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39E1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Three-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2623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43 (6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6C570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0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206C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</w:p>
        </w:tc>
      </w:tr>
      <w:tr w:rsidR="007B1551" w:rsidRPr="00B8234F" w14:paraId="52E6590B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32C1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Two-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D189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6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29D2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527D7" w14:textId="77777777" w:rsidR="007B1551" w:rsidRPr="00B8234F" w:rsidRDefault="007B1551" w:rsidP="005104CD">
            <w:pPr>
              <w:rPr>
                <w:rFonts w:cstheme="minorHAnsi"/>
                <w:lang w:val="en-GB"/>
              </w:rPr>
            </w:pPr>
          </w:p>
        </w:tc>
      </w:tr>
      <w:tr w:rsidR="00C24936" w:rsidRPr="00B8234F" w14:paraId="2ACDC9B3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D13C" w14:textId="77777777" w:rsidR="00C24936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Location of 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EDA0" w14:textId="77777777" w:rsidR="00C24936" w:rsidRPr="00B8234F" w:rsidRDefault="00C24936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CC26" w14:textId="77777777" w:rsidR="00C24936" w:rsidRPr="00B8234F" w:rsidRDefault="00C24936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8A0B" w14:textId="77777777" w:rsidR="00C24936" w:rsidRPr="00B8234F" w:rsidRDefault="00C24936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B1551" w:rsidRPr="00B8234F" w14:paraId="512BD1B7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9BB0" w14:textId="77777777" w:rsidR="007B1551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7B1551" w:rsidRPr="00B8234F">
              <w:rPr>
                <w:rFonts w:cstheme="minorHAnsi"/>
                <w:lang w:val="en-GB"/>
              </w:rPr>
              <w:t>LM (left main coronary art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8999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AA8C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68EB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00</w:t>
            </w:r>
          </w:p>
        </w:tc>
      </w:tr>
      <w:tr w:rsidR="007B1551" w:rsidRPr="00B8234F" w14:paraId="4739916D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4B39" w14:textId="77777777" w:rsidR="007B1551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7B1551" w:rsidRPr="00B8234F">
              <w:rPr>
                <w:rFonts w:cstheme="minorHAnsi"/>
                <w:lang w:val="en-GB"/>
              </w:rPr>
              <w:t>LAD (left anterior descending coronary art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9934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9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5560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2 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13CE2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33</w:t>
            </w:r>
          </w:p>
        </w:tc>
      </w:tr>
      <w:tr w:rsidR="007B1551" w:rsidRPr="00B8234F" w14:paraId="51352247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CEEF3" w14:textId="77777777" w:rsidR="007B1551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7B1551" w:rsidRPr="00B8234F">
              <w:rPr>
                <w:rFonts w:cstheme="minorHAnsi"/>
                <w:lang w:val="en-GB"/>
              </w:rPr>
              <w:t>LCX (left circumflex coronary art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866A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1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7BC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6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6BE0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44</w:t>
            </w:r>
          </w:p>
        </w:tc>
      </w:tr>
      <w:tr w:rsidR="007B1551" w:rsidRPr="00B8234F" w14:paraId="59AAC0F0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D694" w14:textId="77777777" w:rsidR="007B1551" w:rsidRPr="00B8234F" w:rsidRDefault="00C24936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7B1551" w:rsidRPr="00B8234F">
              <w:rPr>
                <w:rFonts w:cstheme="minorHAnsi"/>
                <w:lang w:val="en-GB"/>
              </w:rPr>
              <w:t>RCA (right coronary art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4F555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8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AA99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1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9EEE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06</w:t>
            </w:r>
          </w:p>
        </w:tc>
      </w:tr>
      <w:tr w:rsidR="007B1551" w:rsidRPr="00B8234F" w14:paraId="157D25F0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8A509" w14:textId="757A3495" w:rsidR="007B1551" w:rsidRPr="00B8234F" w:rsidRDefault="007B1551" w:rsidP="002226D7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Bifurcation</w:t>
            </w:r>
            <w:r w:rsidR="00AC199C" w:rsidRPr="00B8234F">
              <w:rPr>
                <w:rFonts w:cstheme="minorHAnsi"/>
                <w:lang w:val="en-GB"/>
              </w:rPr>
              <w:t xml:space="preserve"> lesion </w:t>
            </w:r>
            <w:r w:rsidR="00746BE5">
              <w:rPr>
                <w:rFonts w:cstheme="minorHAnsi"/>
                <w:lang w:val="en-GB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08A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8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072D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2EDF" w14:textId="77777777" w:rsidR="007B1551" w:rsidRPr="00B8234F" w:rsidRDefault="007B1551" w:rsidP="005104CD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B8234F">
              <w:rPr>
                <w:rFonts w:cstheme="minorHAnsi"/>
                <w:b/>
                <w:bCs/>
                <w:lang w:val="en-GB"/>
              </w:rPr>
              <w:t>0.006</w:t>
            </w:r>
          </w:p>
        </w:tc>
      </w:tr>
      <w:tr w:rsidR="007B1551" w:rsidRPr="00B8234F" w14:paraId="6BF3128C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24A7" w14:textId="04A26EB9" w:rsidR="007B1551" w:rsidRPr="00B8234F" w:rsidRDefault="007B1551" w:rsidP="002226D7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Chronic total occlusions</w:t>
            </w:r>
            <w:r w:rsidR="002226D7">
              <w:rPr>
                <w:rFonts w:cstheme="minorHAnsi"/>
                <w:lang w:val="en-GB"/>
              </w:rPr>
              <w:t xml:space="preserve"> </w:t>
            </w:r>
            <w:r w:rsidR="00746BE5">
              <w:rPr>
                <w:rFonts w:cstheme="minorHAnsi"/>
                <w:lang w:val="en-GB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0AEA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6A62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EDFF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20</w:t>
            </w:r>
          </w:p>
        </w:tc>
      </w:tr>
      <w:tr w:rsidR="007B1551" w:rsidRPr="00B8234F" w14:paraId="009EF995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6690" w14:textId="5E17B145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rimary lesion ste</w:t>
            </w:r>
            <w:r w:rsidR="00F7653F" w:rsidRPr="00B8234F">
              <w:rPr>
                <w:rFonts w:cstheme="minorHAnsi"/>
                <w:lang w:val="en-GB"/>
              </w:rPr>
              <w:t>no</w:t>
            </w:r>
            <w:r w:rsidRPr="00B8234F">
              <w:rPr>
                <w:rFonts w:cstheme="minorHAnsi"/>
                <w:lang w:val="en-GB"/>
              </w:rPr>
              <w:t>si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9D1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0.0 (80.0-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7CEF" w14:textId="77777777" w:rsidR="007B1551" w:rsidRPr="00B8234F" w:rsidRDefault="007B1551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0.0 (80.0-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D264" w14:textId="77777777" w:rsidR="007B1551" w:rsidRPr="00B8234F" w:rsidRDefault="007B1551" w:rsidP="005104CD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0.048</w:t>
            </w:r>
          </w:p>
        </w:tc>
      </w:tr>
      <w:tr w:rsidR="00ED0338" w:rsidRPr="00B8234F" w14:paraId="11ABAFC3" w14:textId="77777777" w:rsidTr="005104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78E5" w14:textId="797F9720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reated vessel In-stent-re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ADD4" w14:textId="5FB84438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7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602D" w14:textId="3B1DF568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871A" w14:textId="075C6130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91</w:t>
            </w:r>
          </w:p>
        </w:tc>
      </w:tr>
      <w:tr w:rsidR="00ED0338" w:rsidRPr="00B8234F" w14:paraId="34AFEE4E" w14:textId="77777777" w:rsidTr="009E2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CA01" w14:textId="7E093012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reated aorto-ostial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5F21" w14:textId="4186273D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6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B5BDD" w14:textId="529C1D03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0162F" w14:textId="4A11CB5D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45</w:t>
            </w:r>
          </w:p>
        </w:tc>
      </w:tr>
      <w:tr w:rsidR="00ED0338" w:rsidRPr="00B8234F" w14:paraId="1910E317" w14:textId="77777777" w:rsidTr="009E2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996A" w14:textId="27B38F5F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evere Tortuo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6894" w14:textId="2E8FE829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6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ACFC" w14:textId="61CA2CA8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33ABB" w14:textId="242018FA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26</w:t>
            </w:r>
          </w:p>
        </w:tc>
      </w:tr>
      <w:tr w:rsidR="00ED0338" w:rsidRPr="00B8234F" w14:paraId="73E3E36D" w14:textId="77777777" w:rsidTr="009E2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F7A6" w14:textId="7E6AF087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hrom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6650" w14:textId="679A76B5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C339" w14:textId="2BC8EDC6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12DB8" w14:textId="56568D9C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96</w:t>
            </w:r>
          </w:p>
        </w:tc>
      </w:tr>
      <w:tr w:rsidR="00ED0338" w:rsidRPr="00B8234F" w14:paraId="6476C368" w14:textId="77777777" w:rsidTr="009E27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D4A02" w14:textId="1391C3D0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ppliciation of ≥ 2 coronary w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ECD8" w14:textId="5A11B61D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4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6E433" w14:textId="74844F2C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2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D482C" w14:textId="12DE469F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ED0338" w:rsidRPr="00A367F5" w14:paraId="71A2878F" w14:textId="77777777" w:rsidTr="00AC19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86E6" w14:textId="2EE81008" w:rsidR="00ED0338" w:rsidRPr="00B8234F" w:rsidRDefault="00ED0338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dvanced coronary diagnostics an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1F8B" w14:textId="77777777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BFE3" w14:textId="77777777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1746" w14:textId="77777777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</w:p>
        </w:tc>
      </w:tr>
      <w:tr w:rsidR="00ED0338" w:rsidRPr="00B8234F" w14:paraId="4BAFB823" w14:textId="77777777" w:rsidTr="00AC19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00A75" w14:textId="2A29C952" w:rsidR="00ED0338" w:rsidRPr="00B8234F" w:rsidRDefault="00D635FA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ED0338" w:rsidRPr="00B8234F">
              <w:rPr>
                <w:rFonts w:cstheme="minorHAnsi"/>
                <w:lang w:val="en-GB"/>
              </w:rPr>
              <w:t>iFR - SyncVis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DEF37" w14:textId="7BCB0F44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9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DA1C" w14:textId="3815ACF9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7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248CD" w14:textId="3299A8D8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27</w:t>
            </w:r>
          </w:p>
        </w:tc>
      </w:tr>
      <w:tr w:rsidR="00ED0338" w:rsidRPr="00B8234F" w14:paraId="7E61FB05" w14:textId="77777777" w:rsidTr="00AC19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9E85A" w14:textId="158AA9C1" w:rsidR="00ED0338" w:rsidRPr="00B8234F" w:rsidRDefault="00D635FA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ED0338" w:rsidRPr="00B8234F">
              <w:rPr>
                <w:rFonts w:cstheme="minorHAnsi"/>
                <w:lang w:val="en-GB"/>
              </w:rPr>
              <w:t>OC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923F" w14:textId="341F9EBB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E54A6" w14:textId="3C193151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2555E" w14:textId="4CCB1536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57</w:t>
            </w:r>
          </w:p>
        </w:tc>
      </w:tr>
      <w:tr w:rsidR="00ED0338" w:rsidRPr="00B8234F" w14:paraId="587384FF" w14:textId="77777777" w:rsidTr="002B09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326FE" w14:textId="7CAAFE78" w:rsidR="00ED0338" w:rsidRPr="00B8234F" w:rsidRDefault="00D635FA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314C1D" w:rsidRPr="00B8234F">
              <w:rPr>
                <w:rFonts w:cstheme="minorHAnsi"/>
                <w:lang w:val="en-GB"/>
              </w:rPr>
              <w:t>IVL</w:t>
            </w:r>
            <w:r w:rsidR="00ED0338" w:rsidRPr="00B8234F">
              <w:rPr>
                <w:rFonts w:cstheme="minorHAnsi"/>
                <w:lang w:val="en-GB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B9DD1" w14:textId="4EB1DC54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3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20F9A" w14:textId="185E6E1E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D5505" w14:textId="0C264930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00</w:t>
            </w:r>
          </w:p>
        </w:tc>
      </w:tr>
      <w:tr w:rsidR="00ED0338" w:rsidRPr="00B8234F" w14:paraId="2C23CF86" w14:textId="77777777" w:rsidTr="002B09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9CAA3" w14:textId="6D9EA07C" w:rsidR="00ED0338" w:rsidRPr="00B8234F" w:rsidRDefault="00D635FA" w:rsidP="00ED0338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  </w:t>
            </w:r>
            <w:r w:rsidR="00ED0338" w:rsidRPr="00B8234F">
              <w:rPr>
                <w:rFonts w:cstheme="minorHAnsi"/>
                <w:lang w:val="en-GB"/>
              </w:rPr>
              <w:t>Rotablator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B98B" w14:textId="5C7C316C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B361" w14:textId="2380E5F6" w:rsidR="00ED0338" w:rsidRPr="00B8234F" w:rsidRDefault="00ED0338" w:rsidP="00A63D0F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77EAE" w14:textId="25D20FD8" w:rsidR="00ED0338" w:rsidRPr="00B8234F" w:rsidRDefault="00ED0338" w:rsidP="00ED0338">
            <w:pPr>
              <w:jc w:val="right"/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00</w:t>
            </w:r>
          </w:p>
        </w:tc>
      </w:tr>
    </w:tbl>
    <w:p w14:paraId="43377218" w14:textId="1BC97FA2" w:rsidR="002B09FE" w:rsidRPr="00B8234F" w:rsidRDefault="002B09FE" w:rsidP="0025788E">
      <w:pPr>
        <w:rPr>
          <w:rFonts w:cstheme="minorHAnsi"/>
          <w:i/>
          <w:lang w:val="en-GB"/>
        </w:rPr>
      </w:pPr>
      <w:r w:rsidRPr="00B8234F">
        <w:rPr>
          <w:rFonts w:cstheme="minorHAnsi"/>
          <w:i/>
          <w:lang w:val="en-GB"/>
        </w:rPr>
        <w:t>iFR: instantaneous wave-free ratio; M-PCI: manual PCI; OCT: optical coherence tomography; PCI: percutaneous coronary intervention; R-PCI: robotic-assisted PCI.</w:t>
      </w:r>
    </w:p>
    <w:p w14:paraId="62C59769" w14:textId="514E8956" w:rsidR="002B09FE" w:rsidRPr="00B8234F" w:rsidRDefault="002B09FE" w:rsidP="0025788E">
      <w:pPr>
        <w:rPr>
          <w:rFonts w:cstheme="minorHAnsi"/>
          <w:lang w:val="en-GB"/>
        </w:rPr>
      </w:pPr>
    </w:p>
    <w:p w14:paraId="65FE1A3B" w14:textId="77777777" w:rsidR="006D5AFF" w:rsidRDefault="006D5AFF" w:rsidP="0025788E">
      <w:pPr>
        <w:rPr>
          <w:rFonts w:cstheme="minorHAnsi"/>
          <w:lang w:val="en-GB"/>
        </w:rPr>
        <w:sectPr w:rsidR="006D5AF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EC694F6" w14:textId="24D5FEB4" w:rsidR="00DF0D3F" w:rsidRPr="00B8234F" w:rsidRDefault="00DF0D3F" w:rsidP="00DF0D3F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 S</w:t>
      </w:r>
      <w:r w:rsidR="002E2F76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4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ne-year follow up with advanced* propensity score matching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  <w:gridCol w:w="2126"/>
        <w:gridCol w:w="992"/>
      </w:tblGrid>
      <w:tr w:rsidR="00DF0D3F" w:rsidRPr="00B8234F" w14:paraId="27B504E7" w14:textId="77777777" w:rsidTr="009C20F3">
        <w:trPr>
          <w:trHeight w:val="496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34D6DF2" w14:textId="77777777" w:rsidR="00DF0D3F" w:rsidRPr="00B8234F" w:rsidRDefault="00DF0D3F" w:rsidP="009C20F3">
            <w:pPr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7FA8D2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687C33D6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DD97BE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73134FA7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E3AEC8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 value</w:t>
            </w:r>
          </w:p>
        </w:tc>
      </w:tr>
      <w:tr w:rsidR="00DF0D3F" w:rsidRPr="009C20F3" w14:paraId="04578B13" w14:textId="77777777" w:rsidTr="009C20F3">
        <w:trPr>
          <w:trHeight w:val="235"/>
        </w:trPr>
        <w:tc>
          <w:tcPr>
            <w:tcW w:w="3397" w:type="dxa"/>
            <w:tcBorders>
              <w:top w:val="single" w:sz="4" w:space="0" w:color="auto"/>
            </w:tcBorders>
            <w:vAlign w:val="bottom"/>
          </w:tcPr>
          <w:p w14:paraId="6689C804" w14:textId="77777777" w:rsidR="00DF0D3F" w:rsidRPr="00B8234F" w:rsidRDefault="00DF0D3F" w:rsidP="009C20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th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ECB20D6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1.4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B79459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2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C2F5AB" w14:textId="77777777" w:rsidR="00DF0D3F" w:rsidRPr="00B8234F" w:rsidRDefault="00DF0D3F" w:rsidP="009C20F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59</w:t>
            </w:r>
          </w:p>
        </w:tc>
      </w:tr>
      <w:tr w:rsidR="00DF0D3F" w:rsidRPr="006D5AFF" w14:paraId="77BE8380" w14:textId="77777777" w:rsidTr="009C20F3">
        <w:trPr>
          <w:trHeight w:val="248"/>
        </w:trPr>
        <w:tc>
          <w:tcPr>
            <w:tcW w:w="3397" w:type="dxa"/>
            <w:vAlign w:val="bottom"/>
          </w:tcPr>
          <w:p w14:paraId="2D7F053C" w14:textId="77777777" w:rsidR="00DF0D3F" w:rsidRPr="00B8234F" w:rsidRDefault="00DF0D3F" w:rsidP="009C20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hospitalisation after PCI for cardiovascular reasons</w:t>
            </w:r>
          </w:p>
        </w:tc>
        <w:tc>
          <w:tcPr>
            <w:tcW w:w="2552" w:type="dxa"/>
          </w:tcPr>
          <w:p w14:paraId="7CF8A483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 (25.7%)</w:t>
            </w:r>
          </w:p>
        </w:tc>
        <w:tc>
          <w:tcPr>
            <w:tcW w:w="2126" w:type="dxa"/>
          </w:tcPr>
          <w:p w14:paraId="69CC2DFF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21.4%)</w:t>
            </w:r>
          </w:p>
        </w:tc>
        <w:tc>
          <w:tcPr>
            <w:tcW w:w="992" w:type="dxa"/>
          </w:tcPr>
          <w:p w14:paraId="590D8BF1" w14:textId="77777777" w:rsidR="00DF0D3F" w:rsidRPr="00B8234F" w:rsidRDefault="00DF0D3F" w:rsidP="009C20F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04</w:t>
            </w:r>
          </w:p>
        </w:tc>
      </w:tr>
      <w:tr w:rsidR="00DF0D3F" w:rsidRPr="006D5AFF" w14:paraId="74CD0C7C" w14:textId="77777777" w:rsidTr="009C20F3">
        <w:trPr>
          <w:trHeight w:val="248"/>
        </w:trPr>
        <w:tc>
          <w:tcPr>
            <w:tcW w:w="3397" w:type="dxa"/>
            <w:vAlign w:val="bottom"/>
          </w:tcPr>
          <w:p w14:paraId="62C7B55E" w14:textId="77777777" w:rsidR="00DF0D3F" w:rsidRPr="00B8234F" w:rsidRDefault="00DF0D3F" w:rsidP="009C20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scheduled PCI</w:t>
            </w:r>
          </w:p>
        </w:tc>
        <w:tc>
          <w:tcPr>
            <w:tcW w:w="2552" w:type="dxa"/>
          </w:tcPr>
          <w:p w14:paraId="2285B855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5.7%)</w:t>
            </w:r>
          </w:p>
        </w:tc>
        <w:tc>
          <w:tcPr>
            <w:tcW w:w="2126" w:type="dxa"/>
          </w:tcPr>
          <w:p w14:paraId="7EFD5EE8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5.7%)</w:t>
            </w:r>
          </w:p>
        </w:tc>
        <w:tc>
          <w:tcPr>
            <w:tcW w:w="992" w:type="dxa"/>
          </w:tcPr>
          <w:p w14:paraId="592ED5CD" w14:textId="77777777" w:rsidR="00DF0D3F" w:rsidRPr="00B8234F" w:rsidRDefault="00DF0D3F" w:rsidP="009C20F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DF0D3F" w:rsidRPr="006D5AFF" w14:paraId="2D3ED0EE" w14:textId="77777777" w:rsidTr="009C20F3">
        <w:trPr>
          <w:trHeight w:val="248"/>
        </w:trPr>
        <w:tc>
          <w:tcPr>
            <w:tcW w:w="3397" w:type="dxa"/>
            <w:tcBorders>
              <w:bottom w:val="single" w:sz="4" w:space="0" w:color="auto"/>
            </w:tcBorders>
            <w:vAlign w:val="bottom"/>
          </w:tcPr>
          <w:p w14:paraId="7964EA47" w14:textId="77777777" w:rsidR="00DF0D3F" w:rsidRPr="00B8234F" w:rsidRDefault="00DF0D3F" w:rsidP="009C20F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arget vessel fail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F7CA21A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4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63801B" w14:textId="77777777" w:rsidR="00DF0D3F" w:rsidRPr="00B8234F" w:rsidRDefault="00DF0D3F" w:rsidP="009C20F3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2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682A6" w14:textId="77777777" w:rsidR="00DF0D3F" w:rsidRPr="00B8234F" w:rsidRDefault="00DF0D3F" w:rsidP="009C20F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49</w:t>
            </w:r>
          </w:p>
        </w:tc>
      </w:tr>
    </w:tbl>
    <w:p w14:paraId="5DE1FDE5" w14:textId="77777777" w:rsidR="00DF0D3F" w:rsidRPr="0000599E" w:rsidRDefault="00DF0D3F" w:rsidP="00DF0D3F">
      <w:pPr>
        <w:spacing w:after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*</w:t>
      </w:r>
      <w:r w:rsidRPr="0000599E">
        <w:rPr>
          <w:rFonts w:cstheme="minorHAnsi"/>
          <w:lang w:val="en-GB"/>
        </w:rPr>
        <w:t xml:space="preserve">advanced </w:t>
      </w:r>
      <w:r>
        <w:rPr>
          <w:rFonts w:cstheme="minorHAnsi"/>
          <w:lang w:val="en-GB"/>
        </w:rPr>
        <w:t>P</w:t>
      </w:r>
      <w:r w:rsidRPr="0000599E">
        <w:rPr>
          <w:rFonts w:cstheme="minorHAnsi"/>
          <w:lang w:val="en-GB"/>
        </w:rPr>
        <w:t>ropensity score matching</w:t>
      </w:r>
      <w:r>
        <w:rPr>
          <w:rFonts w:cstheme="minorHAnsi"/>
          <w:lang w:val="en-GB"/>
        </w:rPr>
        <w:t>: Matching for “r</w:t>
      </w:r>
      <w:r w:rsidRPr="00B8234F">
        <w:rPr>
          <w:rFonts w:cstheme="minorHAnsi"/>
          <w:lang w:val="en-GB"/>
        </w:rPr>
        <w:t xml:space="preserve">eason for PCI, Modified ACC/AHA Lesion-Specific Classification </w:t>
      </w:r>
      <w:r>
        <w:rPr>
          <w:rFonts w:cstheme="minorHAnsi"/>
          <w:lang w:val="en-GB"/>
        </w:rPr>
        <w:t>of</w:t>
      </w:r>
      <w:r w:rsidRPr="00B8234F">
        <w:rPr>
          <w:rFonts w:cstheme="minorHAnsi"/>
          <w:lang w:val="en-GB"/>
        </w:rPr>
        <w:t xml:space="preserve"> primary lesion and SYNTAX I score</w:t>
      </w:r>
      <w:r>
        <w:rPr>
          <w:rFonts w:cstheme="minorHAnsi"/>
          <w:lang w:val="en-GB"/>
        </w:rPr>
        <w:t xml:space="preserve">” as well as age and </w:t>
      </w:r>
      <w:r w:rsidRPr="00B8234F">
        <w:rPr>
          <w:rFonts w:cstheme="minorHAnsi"/>
          <w:lang w:val="en-GB"/>
        </w:rPr>
        <w:t>body mass index</w:t>
      </w:r>
      <w:r>
        <w:rPr>
          <w:rFonts w:cstheme="minorHAnsi"/>
          <w:lang w:val="en-GB"/>
        </w:rPr>
        <w:t xml:space="preserve">. </w:t>
      </w:r>
    </w:p>
    <w:p w14:paraId="41D62650" w14:textId="77777777" w:rsidR="00DF0D3F" w:rsidRPr="00B8234F" w:rsidRDefault="00DF0D3F" w:rsidP="00DF0D3F">
      <w:pPr>
        <w:rPr>
          <w:rFonts w:cstheme="minorHAnsi"/>
          <w:i/>
          <w:lang w:val="en-GB"/>
        </w:rPr>
      </w:pPr>
      <w:r w:rsidRPr="00B8234F">
        <w:rPr>
          <w:rFonts w:cstheme="minorHAnsi"/>
          <w:i/>
          <w:lang w:val="en-GB"/>
        </w:rPr>
        <w:t>PCI: percutaneous coronary intervention; R-PCI: robotic-assisted PCI.</w:t>
      </w:r>
    </w:p>
    <w:p w14:paraId="4CF77B30" w14:textId="3921EFED" w:rsidR="002B09FE" w:rsidRPr="00B8234F" w:rsidRDefault="002B09FE" w:rsidP="0025788E">
      <w:pPr>
        <w:rPr>
          <w:rFonts w:cstheme="minorHAnsi"/>
          <w:lang w:val="en-GB"/>
        </w:rPr>
        <w:sectPr w:rsidR="002B09FE" w:rsidRPr="00B823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53EAECC" w14:textId="43E5E529" w:rsidR="007B1551" w:rsidRPr="00B8234F" w:rsidRDefault="00DD2283" w:rsidP="00AC199C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 S</w:t>
      </w:r>
      <w:r w:rsidR="002E2F76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5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. </w:t>
      </w:r>
      <w:r w:rsidR="00E34A87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HRQL</w:t>
      </w:r>
      <w:r w:rsidR="00846F0D" w:rsidRPr="00B8234F">
        <w:rPr>
          <w:lang w:val="en-GB"/>
        </w:rPr>
        <w:t xml:space="preserve"> </w:t>
      </w:r>
      <w:r w:rsidR="00846F0D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(health related quality of life) 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follow-up at </w:t>
      </w:r>
      <w:r w:rsidR="007B1551"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6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months of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2693"/>
        <w:gridCol w:w="2126"/>
        <w:gridCol w:w="992"/>
      </w:tblGrid>
      <w:tr w:rsidR="00D971D5" w:rsidRPr="00B8234F" w14:paraId="3D192AAE" w14:textId="77777777" w:rsidTr="00A27EF4">
        <w:tc>
          <w:tcPr>
            <w:tcW w:w="326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04F726D" w14:textId="77777777" w:rsidR="00D971D5" w:rsidRPr="00B8234F" w:rsidRDefault="00D971D5" w:rsidP="00D971D5">
            <w:pPr>
              <w:rPr>
                <w:rFonts w:cstheme="minorHAnsi"/>
                <w:lang w:val="en-GB"/>
              </w:rPr>
            </w:pPr>
          </w:p>
        </w:tc>
        <w:tc>
          <w:tcPr>
            <w:tcW w:w="269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6793942A" w14:textId="77777777" w:rsidR="00D971D5" w:rsidRPr="00B8234F" w:rsidRDefault="00D971D5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42E59F48" w14:textId="23A7F1A4" w:rsidR="00D971D5" w:rsidRPr="00B8234F" w:rsidRDefault="00D971D5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DC42E0A" w14:textId="77777777" w:rsidR="00D971D5" w:rsidRPr="00B8234F" w:rsidRDefault="00D971D5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7E1C6545" w14:textId="7A270847" w:rsidR="00D971D5" w:rsidRPr="00B8234F" w:rsidRDefault="00D971D5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265F949" w14:textId="22CB5287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 value</w:t>
            </w:r>
          </w:p>
        </w:tc>
      </w:tr>
      <w:tr w:rsidR="007B1551" w:rsidRPr="00B8234F" w14:paraId="5F590AC7" w14:textId="77777777" w:rsidTr="00A27EF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66415" w14:textId="17CCEED0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NYHA scor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6A4E14" w14:textId="591938E2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21494" w14:textId="42F0EEDF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5 (1.0-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C5E43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79</w:t>
            </w:r>
          </w:p>
        </w:tc>
      </w:tr>
      <w:tr w:rsidR="007B1551" w:rsidRPr="00B8234F" w14:paraId="5100AABB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5758" w14:textId="2BF26B85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CCS angina scal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D01D" w14:textId="37A81BEE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 (0.0-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E032" w14:textId="3008C2A5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 (0.0-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BB14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36</w:t>
            </w:r>
          </w:p>
        </w:tc>
      </w:tr>
      <w:tr w:rsidR="004D5707" w:rsidRPr="00B8234F" w14:paraId="5F38E691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763AA" w14:textId="61A2C500" w:rsidR="004D5707" w:rsidRPr="00B8234F" w:rsidRDefault="004D5707" w:rsidP="005104CD">
            <w:pPr>
              <w:rPr>
                <w:rFonts w:cstheme="minorHAnsi"/>
                <w:b/>
                <w:bCs/>
                <w:lang w:val="en-GB"/>
              </w:rPr>
            </w:pPr>
            <w:r w:rsidRPr="00B8234F">
              <w:rPr>
                <w:rFonts w:cstheme="minorHAnsi"/>
                <w:b/>
                <w:bCs/>
                <w:lang w:val="en-GB"/>
              </w:rPr>
              <w:t>EQ-5D-5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71C9" w14:textId="77777777" w:rsidR="004D5707" w:rsidRPr="00B8234F" w:rsidRDefault="004D5707" w:rsidP="00D635F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FDC4" w14:textId="77777777" w:rsidR="004D5707" w:rsidRPr="00B8234F" w:rsidRDefault="004D5707" w:rsidP="00D635F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2890" w14:textId="77777777" w:rsidR="004D5707" w:rsidRPr="00B8234F" w:rsidRDefault="004D5707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B1551" w:rsidRPr="00B8234F" w14:paraId="6ECC96AC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B82E" w14:textId="165C7488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obility</w:t>
            </w:r>
            <w:r w:rsidR="007B1551" w:rsidRPr="00B8234F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073EE" w14:textId="47444D88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6CA5" w14:textId="5B20016A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C119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582</w:t>
            </w:r>
          </w:p>
        </w:tc>
      </w:tr>
      <w:tr w:rsidR="007B1551" w:rsidRPr="00B8234F" w14:paraId="6D9B04B4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4656" w14:textId="016FE206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elf-ca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22D7" w14:textId="225F2C9B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6488" w14:textId="75E338AA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6163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51</w:t>
            </w:r>
          </w:p>
        </w:tc>
      </w:tr>
      <w:tr w:rsidR="007B1551" w:rsidRPr="00B8234F" w14:paraId="06B490F8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6340" w14:textId="73CC45D9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Usual activ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83D0" w14:textId="383EF3C0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99C40" w14:textId="2901C6F3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5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2D58" w14:textId="77777777" w:rsidR="007B1551" w:rsidRPr="00B8234F" w:rsidRDefault="007B1551" w:rsidP="005104CD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B8234F">
              <w:rPr>
                <w:rFonts w:cstheme="minorHAnsi"/>
                <w:b/>
                <w:bCs/>
                <w:lang w:val="en-GB"/>
              </w:rPr>
              <w:t>0.035</w:t>
            </w:r>
          </w:p>
        </w:tc>
      </w:tr>
      <w:tr w:rsidR="007B1551" w:rsidRPr="00B8234F" w14:paraId="7F4F4860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2148" w14:textId="564C132A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ain/Discomfo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A0EB" w14:textId="6219E47D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.0 (1.5-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4870" w14:textId="443A0F0D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.5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CE33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34</w:t>
            </w:r>
          </w:p>
        </w:tc>
      </w:tr>
      <w:tr w:rsidR="007B1551" w:rsidRPr="00B8234F" w14:paraId="7854E766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8084" w14:textId="5F153084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nxiety/Depre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0253" w14:textId="165F8427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F0BC" w14:textId="02603719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3A2F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618</w:t>
            </w:r>
          </w:p>
        </w:tc>
      </w:tr>
      <w:tr w:rsidR="007B1551" w:rsidRPr="00B8234F" w14:paraId="4D470419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3B73" w14:textId="58A42957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otal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8D4F" w14:textId="695D7F7E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9 (0.8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E424" w14:textId="402E7799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9 (0.6-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2E1D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185</w:t>
            </w:r>
          </w:p>
        </w:tc>
      </w:tr>
      <w:tr w:rsidR="00E34A87" w:rsidRPr="00B8234F" w14:paraId="2D089F38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F62A" w14:textId="14487312" w:rsidR="00E34A87" w:rsidRPr="00B8234F" w:rsidRDefault="00E34A87" w:rsidP="005104CD">
            <w:pPr>
              <w:rPr>
                <w:rFonts w:cstheme="minorHAnsi"/>
                <w:b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SAQ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7BC2" w14:textId="77777777" w:rsidR="00E34A87" w:rsidRPr="00B8234F" w:rsidRDefault="00E34A87" w:rsidP="00D635F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746E" w14:textId="77777777" w:rsidR="00E34A87" w:rsidRPr="00B8234F" w:rsidRDefault="00E34A87" w:rsidP="00D635F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6737" w14:textId="77777777" w:rsidR="00E34A87" w:rsidRPr="00B8234F" w:rsidRDefault="00E34A87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B1551" w:rsidRPr="00B8234F" w14:paraId="1DA09C4E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E767" w14:textId="3B115589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hysical Limi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B1ADB" w14:textId="51AF074B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257D" w14:textId="01099A1C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15C2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605</w:t>
            </w:r>
          </w:p>
        </w:tc>
      </w:tr>
      <w:tr w:rsidR="007B1551" w:rsidRPr="00B8234F" w14:paraId="6FA21A8B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890C" w14:textId="5F03FDBC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ngina Freque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5EFD" w14:textId="42B7A981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CA47" w14:textId="6869C630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90.0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9F2BD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09</w:t>
            </w:r>
          </w:p>
        </w:tc>
      </w:tr>
      <w:tr w:rsidR="007B1551" w:rsidRPr="00B8234F" w14:paraId="72ABDA57" w14:textId="77777777" w:rsidTr="00A27E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DB63" w14:textId="704D3674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Quality of 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5249" w14:textId="1AEE8ADD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87.5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94E3" w14:textId="3CE50B1C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87.5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7E30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21</w:t>
            </w:r>
          </w:p>
        </w:tc>
      </w:tr>
      <w:tr w:rsidR="007B1551" w:rsidRPr="00B8234F" w14:paraId="3500C79E" w14:textId="77777777" w:rsidTr="00A27EF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E432D1" w14:textId="57079CB1" w:rsidR="007B1551" w:rsidRPr="00B8234F" w:rsidRDefault="00E34A87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ummary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E5577" w14:textId="4C520153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95.8-10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19265" w14:textId="39E81726" w:rsidR="007B1551" w:rsidRPr="00B8234F" w:rsidRDefault="007B1551" w:rsidP="00D635FA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89.2-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9F033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375</w:t>
            </w:r>
          </w:p>
        </w:tc>
      </w:tr>
    </w:tbl>
    <w:p w14:paraId="3B71942D" w14:textId="117F00A4" w:rsidR="00A27EF4" w:rsidRPr="00B8234F" w:rsidRDefault="00846F0D" w:rsidP="0025788E">
      <w:pPr>
        <w:rPr>
          <w:rFonts w:cstheme="minorHAnsi"/>
          <w:i/>
          <w:lang w:val="en-GB"/>
        </w:rPr>
      </w:pPr>
      <w:r w:rsidRPr="00B8234F">
        <w:rPr>
          <w:rFonts w:cstheme="minorHAnsi"/>
          <w:i/>
          <w:lang w:val="en-GB"/>
        </w:rPr>
        <w:t>CCS: Canadian Cardiovascular Society; EQ-5D-5L: EuroQol-5-Dimensions-5-Levels questionnaire; M-PCI: manual PCI; NYHA: New York Heart Association; PCI: percutaneous coronary intervention; R-PCI: robotic-assisted PCI; SAQ-7: Seattle Angina Questionnaire (7 items).</w:t>
      </w:r>
    </w:p>
    <w:p w14:paraId="4DDFBBD7" w14:textId="77777777" w:rsidR="00A27EF4" w:rsidRPr="00B8234F" w:rsidRDefault="00A27EF4" w:rsidP="0025788E">
      <w:pPr>
        <w:rPr>
          <w:rFonts w:cstheme="minorHAnsi"/>
          <w:lang w:val="en-GB"/>
        </w:rPr>
      </w:pPr>
    </w:p>
    <w:p w14:paraId="5D7962D9" w14:textId="65952E02" w:rsidR="00DD2283" w:rsidRPr="00B8234F" w:rsidRDefault="00DD2283" w:rsidP="00DD2283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Table S</w:t>
      </w:r>
      <w:r w:rsidR="002E2F76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6</w:t>
      </w:r>
      <w:r w:rsidRPr="00B8234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. HRQL follow-up at 12 months of matched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2410"/>
        <w:gridCol w:w="2126"/>
        <w:gridCol w:w="992"/>
      </w:tblGrid>
      <w:tr w:rsidR="00D971D5" w:rsidRPr="00B8234F" w14:paraId="5DCB61A7" w14:textId="77777777" w:rsidTr="00DD2283">
        <w:tc>
          <w:tcPr>
            <w:tcW w:w="35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7C17C3CF" w14:textId="77777777" w:rsidR="00D971D5" w:rsidRPr="00B8234F" w:rsidRDefault="00D971D5" w:rsidP="00D971D5">
            <w:pPr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D00CBC7" w14:textId="77777777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M-PCI</w:t>
            </w:r>
          </w:p>
          <w:p w14:paraId="36BFCF24" w14:textId="02967E2B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6D41D4CC" w14:textId="77777777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R-PCI</w:t>
            </w:r>
          </w:p>
          <w:p w14:paraId="777A6421" w14:textId="118D8DC6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(n=70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D602DD7" w14:textId="40505A06" w:rsidR="00D971D5" w:rsidRPr="00B8234F" w:rsidRDefault="00D971D5" w:rsidP="00D971D5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 value</w:t>
            </w:r>
          </w:p>
        </w:tc>
      </w:tr>
      <w:tr w:rsidR="007B1551" w:rsidRPr="00B8234F" w14:paraId="1A4D70AE" w14:textId="77777777" w:rsidTr="00DD2283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16198" w14:textId="4D713E8A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NYHA scor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9BD16" w14:textId="25CB1802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E7F006" w14:textId="661D44F8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FF9C3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91</w:t>
            </w:r>
          </w:p>
        </w:tc>
      </w:tr>
      <w:tr w:rsidR="007B1551" w:rsidRPr="00B8234F" w14:paraId="3A681CD0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7796" w14:textId="0C7910E6" w:rsidR="007B1551" w:rsidRPr="00B8234F" w:rsidRDefault="007B1551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CCS angina sc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8E0F" w14:textId="7B64D3C6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 (0.0-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A3BF" w14:textId="0BEBC99F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0 (0.0-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CF78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519</w:t>
            </w:r>
          </w:p>
        </w:tc>
      </w:tr>
      <w:tr w:rsidR="0078046D" w:rsidRPr="00B8234F" w14:paraId="0DDF2F0A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3327" w14:textId="457854D1" w:rsidR="0078046D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b/>
                <w:bCs/>
                <w:lang w:val="en-GB"/>
              </w:rPr>
              <w:t>EQ-5D-5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1DCF" w14:textId="77777777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6258" w14:textId="77777777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0A322" w14:textId="77777777" w:rsidR="0078046D" w:rsidRPr="00B8234F" w:rsidRDefault="0078046D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8046D" w:rsidRPr="00B8234F" w14:paraId="339735B0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38E5" w14:textId="70A190C5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 xml:space="preserve">Mobilit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8129" w14:textId="47EE08B9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BECF" w14:textId="6FA27EF9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FEE3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511</w:t>
            </w:r>
          </w:p>
        </w:tc>
      </w:tr>
      <w:tr w:rsidR="0078046D" w:rsidRPr="00B8234F" w14:paraId="36A27B96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7801" w14:textId="6D571166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elf-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F9ABF" w14:textId="11D17B33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9029" w14:textId="58E2A33D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81FD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860</w:t>
            </w:r>
          </w:p>
        </w:tc>
      </w:tr>
      <w:tr w:rsidR="0078046D" w:rsidRPr="00B8234F" w14:paraId="1C56252A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F792" w14:textId="772AFE8A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Usual activ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559DB" w14:textId="2C700CC6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FAC8" w14:textId="099D463D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5846D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887</w:t>
            </w:r>
          </w:p>
        </w:tc>
      </w:tr>
      <w:tr w:rsidR="0078046D" w:rsidRPr="00B8234F" w14:paraId="627106B0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6E63" w14:textId="43215F11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ain/Discomf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3934C" w14:textId="61A6D913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.0 (1.0-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A173" w14:textId="719C34ED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2.0 (1.0-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A6A0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81</w:t>
            </w:r>
          </w:p>
        </w:tc>
      </w:tr>
      <w:tr w:rsidR="0078046D" w:rsidRPr="00B8234F" w14:paraId="7084A8BA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817B" w14:textId="7045C576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nxiety/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029C" w14:textId="10A74CBB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D39F" w14:textId="03FC2B87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.0 (1.0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3008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937</w:t>
            </w:r>
          </w:p>
        </w:tc>
      </w:tr>
      <w:tr w:rsidR="0078046D" w:rsidRPr="00B8234F" w14:paraId="2F7B1EDA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D14C" w14:textId="25C4172B" w:rsidR="0078046D" w:rsidRPr="00B8234F" w:rsidRDefault="0078046D" w:rsidP="0078046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Total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0F7A" w14:textId="7D37534F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9 (0.8-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7E02" w14:textId="7C1E850D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9 (0.7-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DF87" w14:textId="77777777" w:rsidR="0078046D" w:rsidRPr="00B8234F" w:rsidRDefault="0078046D" w:rsidP="0078046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737</w:t>
            </w:r>
          </w:p>
        </w:tc>
      </w:tr>
      <w:tr w:rsidR="0078046D" w:rsidRPr="00B8234F" w14:paraId="362371F4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0040" w14:textId="4C2C6592" w:rsidR="0078046D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b/>
                <w:lang w:val="en-GB"/>
              </w:rPr>
              <w:t>SAQ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46E78" w14:textId="77777777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B58E" w14:textId="77777777" w:rsidR="0078046D" w:rsidRPr="00B8234F" w:rsidRDefault="0078046D" w:rsidP="00DD228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D8C3" w14:textId="77777777" w:rsidR="0078046D" w:rsidRPr="00B8234F" w:rsidRDefault="0078046D" w:rsidP="005104CD">
            <w:pPr>
              <w:jc w:val="right"/>
              <w:rPr>
                <w:rFonts w:cstheme="minorHAnsi"/>
                <w:lang w:val="en-GB"/>
              </w:rPr>
            </w:pPr>
          </w:p>
        </w:tc>
      </w:tr>
      <w:tr w:rsidR="007B1551" w:rsidRPr="00B8234F" w14:paraId="7531A0CC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9B05" w14:textId="6491912D" w:rsidR="007B1551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Physical Limi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E668" w14:textId="7A738DDE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0A95" w14:textId="15A45AE2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D80F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689</w:t>
            </w:r>
          </w:p>
        </w:tc>
      </w:tr>
      <w:tr w:rsidR="007B1551" w:rsidRPr="00B8234F" w14:paraId="382345BE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0A0E" w14:textId="2B7F65E4" w:rsidR="007B1551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Angina 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9288" w14:textId="01B47BC0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1DE9" w14:textId="43D88421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33775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431</w:t>
            </w:r>
          </w:p>
        </w:tc>
      </w:tr>
      <w:tr w:rsidR="007B1551" w:rsidRPr="00B8234F" w14:paraId="1F8A0A09" w14:textId="77777777" w:rsidTr="00DD228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B861" w14:textId="39B80601" w:rsidR="007B1551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Quality of 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3DC5" w14:textId="7A2D2FC0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BB48" w14:textId="0752D42F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81.2-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97CB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67</w:t>
            </w:r>
          </w:p>
        </w:tc>
      </w:tr>
      <w:tr w:rsidR="007B1551" w:rsidRPr="00B8234F" w14:paraId="1BE19D09" w14:textId="77777777" w:rsidTr="00DD2283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FB318" w14:textId="047F6DE1" w:rsidR="007B1551" w:rsidRPr="00B8234F" w:rsidRDefault="0078046D" w:rsidP="005104CD">
            <w:pPr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Summary s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65F8F" w14:textId="0FA2C314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100.0-10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CC17F" w14:textId="72228BFD" w:rsidR="007B1551" w:rsidRPr="00B8234F" w:rsidRDefault="007B1551" w:rsidP="00DD2283">
            <w:pPr>
              <w:jc w:val="center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100.0 (92.1-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80918" w14:textId="77777777" w:rsidR="007B1551" w:rsidRPr="00B8234F" w:rsidRDefault="007B1551" w:rsidP="005104CD">
            <w:pPr>
              <w:jc w:val="right"/>
              <w:rPr>
                <w:rFonts w:cstheme="minorHAnsi"/>
                <w:lang w:val="en-GB"/>
              </w:rPr>
            </w:pPr>
            <w:r w:rsidRPr="00B8234F">
              <w:rPr>
                <w:rFonts w:cstheme="minorHAnsi"/>
                <w:lang w:val="en-GB"/>
              </w:rPr>
              <w:t>0.274</w:t>
            </w:r>
          </w:p>
        </w:tc>
      </w:tr>
    </w:tbl>
    <w:p w14:paraId="7489DDB6" w14:textId="44481845" w:rsidR="00846F0D" w:rsidRPr="00B8234F" w:rsidRDefault="00846F0D" w:rsidP="00846F0D">
      <w:pPr>
        <w:rPr>
          <w:rFonts w:cstheme="minorHAnsi"/>
          <w:i/>
          <w:lang w:val="en-GB"/>
        </w:rPr>
      </w:pPr>
      <w:r w:rsidRPr="00B8234F">
        <w:rPr>
          <w:rFonts w:cstheme="minorHAnsi"/>
          <w:i/>
          <w:lang w:val="en-GB"/>
        </w:rPr>
        <w:t>CCS: Canadian Cardiovascular Society; EQ-5D-5L: EuroQol-5-Dimensions-5-Levels questionnaire; M-PCI: manual PCI; NYHA: New York Heart Association; PCI: percutaneous coronary intervention; R-PCI: robotic-assisted PCI; SAQ-7: Seattle Angina Questionnaire (7 items).</w:t>
      </w:r>
    </w:p>
    <w:p w14:paraId="4FF74585" w14:textId="77777777" w:rsidR="0078046D" w:rsidRPr="00B8234F" w:rsidRDefault="0078046D" w:rsidP="0025788E">
      <w:pPr>
        <w:rPr>
          <w:rFonts w:cstheme="minorHAnsi"/>
          <w:lang w:val="en-GB"/>
        </w:rPr>
      </w:pPr>
    </w:p>
    <w:p w14:paraId="01492F8D" w14:textId="77777777" w:rsidR="007B1551" w:rsidRPr="00B8234F" w:rsidRDefault="007B1551" w:rsidP="0025788E">
      <w:pPr>
        <w:rPr>
          <w:rFonts w:cstheme="minorHAnsi"/>
          <w:lang w:val="en-GB"/>
        </w:rPr>
      </w:pPr>
    </w:p>
    <w:p w14:paraId="0F0FBF51" w14:textId="6C462B82" w:rsidR="0025788E" w:rsidRPr="00B8234F" w:rsidRDefault="0025788E">
      <w:pPr>
        <w:rPr>
          <w:rFonts w:cstheme="minorHAnsi"/>
          <w:lang w:val="en-GB"/>
        </w:rPr>
      </w:pPr>
    </w:p>
    <w:sectPr w:rsidR="0025788E" w:rsidRPr="00B823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FF80BEC" w16cex:dateUtc="2024-06-04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58C7F1D" w16cid:durableId="2FF80BEC"/>
  <w16cid:commentId w16cid:paraId="1558875D" w16cid:durableId="29FA0885"/>
  <w16cid:commentId w16cid:paraId="674A7E97" w16cid:durableId="29FA08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57230" w14:textId="77777777" w:rsidR="00BF173D" w:rsidRDefault="00BF173D" w:rsidP="00692D0A">
      <w:pPr>
        <w:spacing w:after="0" w:line="240" w:lineRule="auto"/>
      </w:pPr>
      <w:r>
        <w:separator/>
      </w:r>
    </w:p>
  </w:endnote>
  <w:endnote w:type="continuationSeparator" w:id="0">
    <w:p w14:paraId="4C4748A1" w14:textId="77777777" w:rsidR="00BF173D" w:rsidRDefault="00BF173D" w:rsidP="00692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A5200" w14:textId="77777777" w:rsidR="00BF173D" w:rsidRDefault="00BF173D" w:rsidP="00692D0A">
      <w:pPr>
        <w:spacing w:after="0" w:line="240" w:lineRule="auto"/>
      </w:pPr>
      <w:r>
        <w:separator/>
      </w:r>
    </w:p>
  </w:footnote>
  <w:footnote w:type="continuationSeparator" w:id="0">
    <w:p w14:paraId="784D0DF7" w14:textId="77777777" w:rsidR="00BF173D" w:rsidRDefault="00BF173D" w:rsidP="00692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C25DF"/>
    <w:multiLevelType w:val="hybridMultilevel"/>
    <w:tmpl w:val="288867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432ED"/>
    <w:multiLevelType w:val="hybridMultilevel"/>
    <w:tmpl w:val="D08406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D2734"/>
    <w:multiLevelType w:val="hybridMultilevel"/>
    <w:tmpl w:val="5BDA24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E4646"/>
    <w:multiLevelType w:val="hybridMultilevel"/>
    <w:tmpl w:val="7136B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E953BF"/>
    <w:multiLevelType w:val="hybridMultilevel"/>
    <w:tmpl w:val="0D5E33F6"/>
    <w:lvl w:ilvl="0" w:tplc="0407000F">
      <w:start w:val="1"/>
      <w:numFmt w:val="decimal"/>
      <w:lvlText w:val="%1."/>
      <w:lvlJc w:val="left"/>
      <w:pPr>
        <w:ind w:left="770" w:hanging="360"/>
      </w:p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5" w15:restartNumberingAfterBreak="0">
    <w:nsid w:val="35B76E85"/>
    <w:multiLevelType w:val="hybridMultilevel"/>
    <w:tmpl w:val="1CD80550"/>
    <w:lvl w:ilvl="0" w:tplc="13B8E6E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18B0"/>
    <w:multiLevelType w:val="hybridMultilevel"/>
    <w:tmpl w:val="E9AAAB66"/>
    <w:lvl w:ilvl="0" w:tplc="27CE7F6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855B65"/>
    <w:multiLevelType w:val="hybridMultilevel"/>
    <w:tmpl w:val="5DE2F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2E64DB"/>
    <w:multiLevelType w:val="hybridMultilevel"/>
    <w:tmpl w:val="F126DBCE"/>
    <w:lvl w:ilvl="0" w:tplc="04070019">
      <w:start w:val="1"/>
      <w:numFmt w:val="lowerLetter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3B16BAB"/>
    <w:multiLevelType w:val="hybridMultilevel"/>
    <w:tmpl w:val="5C443A8C"/>
    <w:lvl w:ilvl="0" w:tplc="3C8E842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53433F"/>
    <w:multiLevelType w:val="hybridMultilevel"/>
    <w:tmpl w:val="F65E2C04"/>
    <w:lvl w:ilvl="0" w:tplc="4CDE362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E294E"/>
    <w:multiLevelType w:val="hybridMultilevel"/>
    <w:tmpl w:val="9CD41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10"/>
  </w:num>
  <w:num w:numId="6">
    <w:abstractNumId w:val="9"/>
  </w:num>
  <w:num w:numId="7">
    <w:abstractNumId w:val="6"/>
  </w:num>
  <w:num w:numId="8">
    <w:abstractNumId w:val="4"/>
  </w:num>
  <w:num w:numId="9">
    <w:abstractNumId w:val="11"/>
  </w:num>
  <w:num w:numId="10">
    <w:abstractNumId w:val="0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sex5zqspd0de5vzp5rvf5a2rr2adewdds&quot;&gt;My EndNote Library&lt;record-ids&gt;&lt;item&gt;7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/record-ids&gt;&lt;/item&gt;&lt;/Libraries&gt;"/>
  </w:docVars>
  <w:rsids>
    <w:rsidRoot w:val="00393AAD"/>
    <w:rsid w:val="0000599E"/>
    <w:rsid w:val="000125C0"/>
    <w:rsid w:val="00012AB9"/>
    <w:rsid w:val="00016D8C"/>
    <w:rsid w:val="00022952"/>
    <w:rsid w:val="000312AA"/>
    <w:rsid w:val="00036584"/>
    <w:rsid w:val="00040746"/>
    <w:rsid w:val="00043B1F"/>
    <w:rsid w:val="0004526B"/>
    <w:rsid w:val="00075011"/>
    <w:rsid w:val="00081C1F"/>
    <w:rsid w:val="00083110"/>
    <w:rsid w:val="000865E5"/>
    <w:rsid w:val="000A5279"/>
    <w:rsid w:val="000A6826"/>
    <w:rsid w:val="000A6F7C"/>
    <w:rsid w:val="000B38AA"/>
    <w:rsid w:val="000B68DC"/>
    <w:rsid w:val="000C1BDE"/>
    <w:rsid w:val="000C30E2"/>
    <w:rsid w:val="000D1073"/>
    <w:rsid w:val="00100453"/>
    <w:rsid w:val="0010442C"/>
    <w:rsid w:val="00120E3F"/>
    <w:rsid w:val="00123123"/>
    <w:rsid w:val="00127A7C"/>
    <w:rsid w:val="00131410"/>
    <w:rsid w:val="00147568"/>
    <w:rsid w:val="00147FEC"/>
    <w:rsid w:val="001654C2"/>
    <w:rsid w:val="0017006A"/>
    <w:rsid w:val="001713F0"/>
    <w:rsid w:val="00172618"/>
    <w:rsid w:val="0018148E"/>
    <w:rsid w:val="00187EFA"/>
    <w:rsid w:val="00193A39"/>
    <w:rsid w:val="00195200"/>
    <w:rsid w:val="001C2052"/>
    <w:rsid w:val="001E0FD2"/>
    <w:rsid w:val="001E1DCE"/>
    <w:rsid w:val="001E64CF"/>
    <w:rsid w:val="001F5B45"/>
    <w:rsid w:val="001F7B0D"/>
    <w:rsid w:val="002019B1"/>
    <w:rsid w:val="00205848"/>
    <w:rsid w:val="00205C1A"/>
    <w:rsid w:val="00207511"/>
    <w:rsid w:val="00212A44"/>
    <w:rsid w:val="002226D7"/>
    <w:rsid w:val="002272B7"/>
    <w:rsid w:val="00231BCC"/>
    <w:rsid w:val="00256A99"/>
    <w:rsid w:val="0025788E"/>
    <w:rsid w:val="00257BD6"/>
    <w:rsid w:val="00261362"/>
    <w:rsid w:val="00262C57"/>
    <w:rsid w:val="00262F37"/>
    <w:rsid w:val="00275EF0"/>
    <w:rsid w:val="00277EC6"/>
    <w:rsid w:val="00283F4E"/>
    <w:rsid w:val="00290E78"/>
    <w:rsid w:val="00291649"/>
    <w:rsid w:val="00292BEC"/>
    <w:rsid w:val="002A780E"/>
    <w:rsid w:val="002B09FE"/>
    <w:rsid w:val="002B2DDC"/>
    <w:rsid w:val="002B54BC"/>
    <w:rsid w:val="002B6DDA"/>
    <w:rsid w:val="002C3841"/>
    <w:rsid w:val="002C5280"/>
    <w:rsid w:val="002D2769"/>
    <w:rsid w:val="002E2F76"/>
    <w:rsid w:val="002E7FBA"/>
    <w:rsid w:val="002F0719"/>
    <w:rsid w:val="002F32AE"/>
    <w:rsid w:val="00300838"/>
    <w:rsid w:val="0030192E"/>
    <w:rsid w:val="00314C1D"/>
    <w:rsid w:val="003220D6"/>
    <w:rsid w:val="003353C5"/>
    <w:rsid w:val="00352D54"/>
    <w:rsid w:val="00357426"/>
    <w:rsid w:val="003833C1"/>
    <w:rsid w:val="00393AAD"/>
    <w:rsid w:val="003941DF"/>
    <w:rsid w:val="00395E08"/>
    <w:rsid w:val="003A3F6C"/>
    <w:rsid w:val="003A50F5"/>
    <w:rsid w:val="003B06F8"/>
    <w:rsid w:val="003B44D0"/>
    <w:rsid w:val="003B5628"/>
    <w:rsid w:val="003E04B9"/>
    <w:rsid w:val="003E0BC1"/>
    <w:rsid w:val="003E121C"/>
    <w:rsid w:val="003E3EDD"/>
    <w:rsid w:val="003E482E"/>
    <w:rsid w:val="003E4932"/>
    <w:rsid w:val="003E5276"/>
    <w:rsid w:val="003F2279"/>
    <w:rsid w:val="004029DD"/>
    <w:rsid w:val="00414A5D"/>
    <w:rsid w:val="00420FF3"/>
    <w:rsid w:val="004373BE"/>
    <w:rsid w:val="00442191"/>
    <w:rsid w:val="00445075"/>
    <w:rsid w:val="00447CA6"/>
    <w:rsid w:val="0045003E"/>
    <w:rsid w:val="00452546"/>
    <w:rsid w:val="004655CA"/>
    <w:rsid w:val="004828D2"/>
    <w:rsid w:val="004944A5"/>
    <w:rsid w:val="004A0196"/>
    <w:rsid w:val="004A1730"/>
    <w:rsid w:val="004A2F4D"/>
    <w:rsid w:val="004B1938"/>
    <w:rsid w:val="004D0235"/>
    <w:rsid w:val="004D5707"/>
    <w:rsid w:val="004E3761"/>
    <w:rsid w:val="00501548"/>
    <w:rsid w:val="00506304"/>
    <w:rsid w:val="005104CD"/>
    <w:rsid w:val="00514C92"/>
    <w:rsid w:val="00525C91"/>
    <w:rsid w:val="0053189A"/>
    <w:rsid w:val="00537085"/>
    <w:rsid w:val="00551299"/>
    <w:rsid w:val="00551429"/>
    <w:rsid w:val="00555E60"/>
    <w:rsid w:val="005649C1"/>
    <w:rsid w:val="00566283"/>
    <w:rsid w:val="005679DB"/>
    <w:rsid w:val="00573984"/>
    <w:rsid w:val="00574E4A"/>
    <w:rsid w:val="00583533"/>
    <w:rsid w:val="005A77A0"/>
    <w:rsid w:val="005C6B67"/>
    <w:rsid w:val="005D0389"/>
    <w:rsid w:val="005D4CC8"/>
    <w:rsid w:val="005E7075"/>
    <w:rsid w:val="005F66E1"/>
    <w:rsid w:val="00615884"/>
    <w:rsid w:val="00616BA8"/>
    <w:rsid w:val="006240BE"/>
    <w:rsid w:val="0063201B"/>
    <w:rsid w:val="0064610A"/>
    <w:rsid w:val="006539F9"/>
    <w:rsid w:val="00655017"/>
    <w:rsid w:val="00672349"/>
    <w:rsid w:val="006811E1"/>
    <w:rsid w:val="00690465"/>
    <w:rsid w:val="006916E8"/>
    <w:rsid w:val="00692802"/>
    <w:rsid w:val="00692D0A"/>
    <w:rsid w:val="006A434E"/>
    <w:rsid w:val="006A6677"/>
    <w:rsid w:val="006A66E4"/>
    <w:rsid w:val="006A7146"/>
    <w:rsid w:val="006B5593"/>
    <w:rsid w:val="006C0454"/>
    <w:rsid w:val="006C0F8B"/>
    <w:rsid w:val="006C64DE"/>
    <w:rsid w:val="006D14FD"/>
    <w:rsid w:val="006D5AFF"/>
    <w:rsid w:val="00701A0D"/>
    <w:rsid w:val="00703071"/>
    <w:rsid w:val="00705CB8"/>
    <w:rsid w:val="00714CEE"/>
    <w:rsid w:val="007152FE"/>
    <w:rsid w:val="00724853"/>
    <w:rsid w:val="00743157"/>
    <w:rsid w:val="00746BE5"/>
    <w:rsid w:val="00750A3B"/>
    <w:rsid w:val="007536D1"/>
    <w:rsid w:val="0076119E"/>
    <w:rsid w:val="0078046D"/>
    <w:rsid w:val="0078170E"/>
    <w:rsid w:val="007A4BB7"/>
    <w:rsid w:val="007B1551"/>
    <w:rsid w:val="007B311E"/>
    <w:rsid w:val="007C785B"/>
    <w:rsid w:val="007D0641"/>
    <w:rsid w:val="007D207A"/>
    <w:rsid w:val="007E3EA0"/>
    <w:rsid w:val="007F42B6"/>
    <w:rsid w:val="007F5957"/>
    <w:rsid w:val="00811963"/>
    <w:rsid w:val="00813C8B"/>
    <w:rsid w:val="00814278"/>
    <w:rsid w:val="00835363"/>
    <w:rsid w:val="00844140"/>
    <w:rsid w:val="00846F0D"/>
    <w:rsid w:val="008553AA"/>
    <w:rsid w:val="008614D6"/>
    <w:rsid w:val="00862BA0"/>
    <w:rsid w:val="008709B2"/>
    <w:rsid w:val="00872A11"/>
    <w:rsid w:val="00877D48"/>
    <w:rsid w:val="00877FDF"/>
    <w:rsid w:val="0088071C"/>
    <w:rsid w:val="00882FE2"/>
    <w:rsid w:val="00885D0A"/>
    <w:rsid w:val="00891BA6"/>
    <w:rsid w:val="0089207E"/>
    <w:rsid w:val="00897815"/>
    <w:rsid w:val="008A1703"/>
    <w:rsid w:val="008A38DC"/>
    <w:rsid w:val="008A6DE5"/>
    <w:rsid w:val="008C3CC4"/>
    <w:rsid w:val="008D6596"/>
    <w:rsid w:val="008E1A2D"/>
    <w:rsid w:val="008F063F"/>
    <w:rsid w:val="008F378B"/>
    <w:rsid w:val="008F54D3"/>
    <w:rsid w:val="009026EE"/>
    <w:rsid w:val="00905323"/>
    <w:rsid w:val="00907961"/>
    <w:rsid w:val="00917979"/>
    <w:rsid w:val="00917F65"/>
    <w:rsid w:val="00921E78"/>
    <w:rsid w:val="0092363A"/>
    <w:rsid w:val="00925853"/>
    <w:rsid w:val="009405CA"/>
    <w:rsid w:val="00941CE6"/>
    <w:rsid w:val="0095019B"/>
    <w:rsid w:val="00955F7B"/>
    <w:rsid w:val="00963767"/>
    <w:rsid w:val="00963C8C"/>
    <w:rsid w:val="00971C22"/>
    <w:rsid w:val="00982768"/>
    <w:rsid w:val="0098720B"/>
    <w:rsid w:val="00987F42"/>
    <w:rsid w:val="00994DAC"/>
    <w:rsid w:val="009A1D95"/>
    <w:rsid w:val="009A3C7E"/>
    <w:rsid w:val="009B7C45"/>
    <w:rsid w:val="009C5D91"/>
    <w:rsid w:val="009E04D2"/>
    <w:rsid w:val="009E1DE6"/>
    <w:rsid w:val="009E2713"/>
    <w:rsid w:val="00A075CF"/>
    <w:rsid w:val="00A117BB"/>
    <w:rsid w:val="00A13F05"/>
    <w:rsid w:val="00A256E0"/>
    <w:rsid w:val="00A26357"/>
    <w:rsid w:val="00A27EF4"/>
    <w:rsid w:val="00A35812"/>
    <w:rsid w:val="00A367F5"/>
    <w:rsid w:val="00A41923"/>
    <w:rsid w:val="00A46176"/>
    <w:rsid w:val="00A52994"/>
    <w:rsid w:val="00A63D0F"/>
    <w:rsid w:val="00A72937"/>
    <w:rsid w:val="00A7478C"/>
    <w:rsid w:val="00A808F4"/>
    <w:rsid w:val="00A819E7"/>
    <w:rsid w:val="00A83037"/>
    <w:rsid w:val="00A857F8"/>
    <w:rsid w:val="00A90F4B"/>
    <w:rsid w:val="00A910F5"/>
    <w:rsid w:val="00AB5789"/>
    <w:rsid w:val="00AC199C"/>
    <w:rsid w:val="00AC6561"/>
    <w:rsid w:val="00AD1A12"/>
    <w:rsid w:val="00AF2F78"/>
    <w:rsid w:val="00AF6FBE"/>
    <w:rsid w:val="00B00D86"/>
    <w:rsid w:val="00B0249D"/>
    <w:rsid w:val="00B03A56"/>
    <w:rsid w:val="00B16D8F"/>
    <w:rsid w:val="00B2139F"/>
    <w:rsid w:val="00B23253"/>
    <w:rsid w:val="00B266BD"/>
    <w:rsid w:val="00B303D7"/>
    <w:rsid w:val="00B31CD5"/>
    <w:rsid w:val="00B52A14"/>
    <w:rsid w:val="00B536AE"/>
    <w:rsid w:val="00B53A81"/>
    <w:rsid w:val="00B567C6"/>
    <w:rsid w:val="00B70E3F"/>
    <w:rsid w:val="00B776D7"/>
    <w:rsid w:val="00B80AA8"/>
    <w:rsid w:val="00B8220E"/>
    <w:rsid w:val="00B8234F"/>
    <w:rsid w:val="00B9030A"/>
    <w:rsid w:val="00B910E9"/>
    <w:rsid w:val="00B92F51"/>
    <w:rsid w:val="00B93ABF"/>
    <w:rsid w:val="00BA0B01"/>
    <w:rsid w:val="00BA20B7"/>
    <w:rsid w:val="00BA4562"/>
    <w:rsid w:val="00BA7AE6"/>
    <w:rsid w:val="00BB4C0F"/>
    <w:rsid w:val="00BC350E"/>
    <w:rsid w:val="00BC59A6"/>
    <w:rsid w:val="00BF02EC"/>
    <w:rsid w:val="00BF173D"/>
    <w:rsid w:val="00C02AA0"/>
    <w:rsid w:val="00C24936"/>
    <w:rsid w:val="00C403D1"/>
    <w:rsid w:val="00C404C7"/>
    <w:rsid w:val="00C43509"/>
    <w:rsid w:val="00C45C12"/>
    <w:rsid w:val="00C50DDC"/>
    <w:rsid w:val="00C63C17"/>
    <w:rsid w:val="00C65EC6"/>
    <w:rsid w:val="00C77B5A"/>
    <w:rsid w:val="00C81743"/>
    <w:rsid w:val="00C81F8A"/>
    <w:rsid w:val="00C82124"/>
    <w:rsid w:val="00C82904"/>
    <w:rsid w:val="00C82D04"/>
    <w:rsid w:val="00C846C3"/>
    <w:rsid w:val="00C86937"/>
    <w:rsid w:val="00CB197D"/>
    <w:rsid w:val="00CC364E"/>
    <w:rsid w:val="00CC6159"/>
    <w:rsid w:val="00CD0F98"/>
    <w:rsid w:val="00D11C33"/>
    <w:rsid w:val="00D12B3F"/>
    <w:rsid w:val="00D20390"/>
    <w:rsid w:val="00D23381"/>
    <w:rsid w:val="00D32C42"/>
    <w:rsid w:val="00D34621"/>
    <w:rsid w:val="00D36AD9"/>
    <w:rsid w:val="00D419C7"/>
    <w:rsid w:val="00D46D0E"/>
    <w:rsid w:val="00D50515"/>
    <w:rsid w:val="00D548E3"/>
    <w:rsid w:val="00D60DCE"/>
    <w:rsid w:val="00D635FA"/>
    <w:rsid w:val="00D77E6A"/>
    <w:rsid w:val="00D87DB7"/>
    <w:rsid w:val="00D971D5"/>
    <w:rsid w:val="00D97919"/>
    <w:rsid w:val="00DA1AFE"/>
    <w:rsid w:val="00DA6AF2"/>
    <w:rsid w:val="00DB468E"/>
    <w:rsid w:val="00DB5AE0"/>
    <w:rsid w:val="00DD2283"/>
    <w:rsid w:val="00DE512F"/>
    <w:rsid w:val="00DF0D3F"/>
    <w:rsid w:val="00DF10F3"/>
    <w:rsid w:val="00DF1492"/>
    <w:rsid w:val="00DF6C7A"/>
    <w:rsid w:val="00E319F7"/>
    <w:rsid w:val="00E34A87"/>
    <w:rsid w:val="00E34DA9"/>
    <w:rsid w:val="00E47569"/>
    <w:rsid w:val="00E51809"/>
    <w:rsid w:val="00E51C9A"/>
    <w:rsid w:val="00E55746"/>
    <w:rsid w:val="00E56854"/>
    <w:rsid w:val="00E670AB"/>
    <w:rsid w:val="00E72E66"/>
    <w:rsid w:val="00E76B4C"/>
    <w:rsid w:val="00E7787B"/>
    <w:rsid w:val="00E81E88"/>
    <w:rsid w:val="00E867E1"/>
    <w:rsid w:val="00E94CCE"/>
    <w:rsid w:val="00EA13A5"/>
    <w:rsid w:val="00EC29D7"/>
    <w:rsid w:val="00EC6239"/>
    <w:rsid w:val="00ED0338"/>
    <w:rsid w:val="00ED335E"/>
    <w:rsid w:val="00ED6D65"/>
    <w:rsid w:val="00EF078D"/>
    <w:rsid w:val="00F03378"/>
    <w:rsid w:val="00F037C6"/>
    <w:rsid w:val="00F06442"/>
    <w:rsid w:val="00F21B44"/>
    <w:rsid w:val="00F220EF"/>
    <w:rsid w:val="00F241A8"/>
    <w:rsid w:val="00F245C3"/>
    <w:rsid w:val="00F27578"/>
    <w:rsid w:val="00F308E3"/>
    <w:rsid w:val="00F34FD0"/>
    <w:rsid w:val="00F3663F"/>
    <w:rsid w:val="00F37581"/>
    <w:rsid w:val="00F43089"/>
    <w:rsid w:val="00F70592"/>
    <w:rsid w:val="00F7317C"/>
    <w:rsid w:val="00F7653F"/>
    <w:rsid w:val="00F80B30"/>
    <w:rsid w:val="00FA54FA"/>
    <w:rsid w:val="00FC1908"/>
    <w:rsid w:val="00FD37E6"/>
    <w:rsid w:val="00F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C4B34C3"/>
  <w15:chartTrackingRefBased/>
  <w15:docId w15:val="{6BC576BF-9A8E-4185-8ADA-BA0D4852B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6BD"/>
  </w:style>
  <w:style w:type="paragraph" w:styleId="Heading1">
    <w:name w:val="heading 1"/>
    <w:basedOn w:val="Normal"/>
    <w:next w:val="Normal"/>
    <w:link w:val="Heading1Char"/>
    <w:uiPriority w:val="9"/>
    <w:qFormat/>
    <w:rsid w:val="00B26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C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5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C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94CCE"/>
    <w:pPr>
      <w:ind w:left="720"/>
      <w:contextualSpacing/>
    </w:pPr>
  </w:style>
  <w:style w:type="table" w:styleId="TableGrid">
    <w:name w:val="Table Grid"/>
    <w:basedOn w:val="TableNormal"/>
    <w:uiPriority w:val="59"/>
    <w:rsid w:val="00C8290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B1551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B155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653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56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">
    <w:name w:val="Body Text"/>
    <w:basedOn w:val="Normal"/>
    <w:link w:val="BodyTextChar"/>
    <w:uiPriority w:val="99"/>
    <w:unhideWhenUsed/>
    <w:rsid w:val="00A808F4"/>
    <w:pPr>
      <w:spacing w:after="0" w:line="480" w:lineRule="auto"/>
    </w:pPr>
    <w:rPr>
      <w:rFonts w:cstheme="minorHAnsi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808F4"/>
    <w:rPr>
      <w:rFonts w:cstheme="minorHAnsi"/>
      <w:sz w:val="24"/>
      <w:szCs w:val="24"/>
      <w:lang w:val="en-GB"/>
    </w:rPr>
  </w:style>
  <w:style w:type="paragraph" w:customStyle="1" w:styleId="Default">
    <w:name w:val="Default"/>
    <w:link w:val="DefaultZchn"/>
    <w:rsid w:val="00692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Zchn">
    <w:name w:val="Default Zchn"/>
    <w:basedOn w:val="DefaultParagraphFont"/>
    <w:link w:val="Default"/>
    <w:rsid w:val="00692D0A"/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776D7"/>
    <w:pPr>
      <w:spacing w:after="200" w:line="240" w:lineRule="auto"/>
      <w:jc w:val="both"/>
    </w:pPr>
    <w:rPr>
      <w:rFonts w:ascii="Calibri" w:hAnsi="Calibri" w:cs="Calibri"/>
      <w:noProof/>
      <w:color w:val="000000"/>
      <w:szCs w:val="24"/>
      <w:lang w:val="en-US"/>
    </w:rPr>
  </w:style>
  <w:style w:type="character" w:customStyle="1" w:styleId="EndNoteBibliographyZchn">
    <w:name w:val="EndNote Bibliography Zchn"/>
    <w:basedOn w:val="DefaultZchn"/>
    <w:link w:val="EndNoteBibliography"/>
    <w:rsid w:val="00B776D7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262F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62F3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C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4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5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4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0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6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6</Words>
  <Characters>584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6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nathan Rilinger</dc:creator>
  <cp:keywords/>
  <dc:description/>
  <cp:lastModifiedBy>Sara Mohammed Rafick</cp:lastModifiedBy>
  <cp:revision>2</cp:revision>
  <dcterms:created xsi:type="dcterms:W3CDTF">2024-08-18T10:28:00Z</dcterms:created>
  <dcterms:modified xsi:type="dcterms:W3CDTF">2024-08-18T10:28:00Z</dcterms:modified>
</cp:coreProperties>
</file>